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5A0A6" w14:textId="5EE737A5" w:rsidR="008E5DED" w:rsidRPr="008E5DED" w:rsidRDefault="008E5DED" w:rsidP="008E5DED">
      <w:pPr>
        <w:rPr>
          <w:sz w:val="24"/>
          <w:szCs w:val="24"/>
        </w:rPr>
      </w:pPr>
      <w:r w:rsidRPr="008E5DED">
        <w:rPr>
          <w:sz w:val="24"/>
          <w:szCs w:val="24"/>
        </w:rPr>
        <w:t xml:space="preserve">Fletcher, R. R., </w:t>
      </w:r>
      <w:proofErr w:type="spellStart"/>
      <w:r w:rsidRPr="008E5DED">
        <w:rPr>
          <w:sz w:val="24"/>
          <w:szCs w:val="24"/>
        </w:rPr>
        <w:t>Olubeko</w:t>
      </w:r>
      <w:proofErr w:type="spellEnd"/>
      <w:r w:rsidRPr="008E5DED">
        <w:rPr>
          <w:sz w:val="24"/>
          <w:szCs w:val="24"/>
        </w:rPr>
        <w:t xml:space="preserve">, O., </w:t>
      </w:r>
      <w:proofErr w:type="spellStart"/>
      <w:r w:rsidRPr="008E5DED">
        <w:rPr>
          <w:sz w:val="24"/>
          <w:szCs w:val="24"/>
        </w:rPr>
        <w:t>Sonthalia</w:t>
      </w:r>
      <w:proofErr w:type="spellEnd"/>
      <w:r w:rsidRPr="008E5DED">
        <w:rPr>
          <w:sz w:val="24"/>
          <w:szCs w:val="24"/>
        </w:rPr>
        <w:t xml:space="preserve">, H., </w:t>
      </w:r>
      <w:proofErr w:type="spellStart"/>
      <w:r w:rsidRPr="008E5DED">
        <w:rPr>
          <w:sz w:val="24"/>
          <w:szCs w:val="24"/>
        </w:rPr>
        <w:t>Kateera</w:t>
      </w:r>
      <w:proofErr w:type="spellEnd"/>
      <w:r w:rsidRPr="008E5DED">
        <w:rPr>
          <w:sz w:val="24"/>
          <w:szCs w:val="24"/>
        </w:rPr>
        <w:t xml:space="preserve">, F., Nkurunziza, T., Ashby, J. L., Riviello, R., &amp; </w:t>
      </w:r>
      <w:proofErr w:type="spellStart"/>
      <w:r w:rsidRPr="008E5DED">
        <w:rPr>
          <w:sz w:val="24"/>
          <w:szCs w:val="24"/>
        </w:rPr>
        <w:t>Hedt</w:t>
      </w:r>
      <w:proofErr w:type="spellEnd"/>
      <w:r w:rsidRPr="008E5DED">
        <w:rPr>
          <w:sz w:val="24"/>
          <w:szCs w:val="24"/>
        </w:rPr>
        <w:t xml:space="preserve">-Gauthier, B. (2019). Application of Machine Learning to Prediction of Surgical Site Infection. </w:t>
      </w:r>
      <w:r w:rsidRPr="008E5DED">
        <w:rPr>
          <w:i/>
          <w:iCs/>
          <w:sz w:val="24"/>
          <w:szCs w:val="24"/>
        </w:rPr>
        <w:t>2019 41st Annual International Conference of the IEEE Engineering in Medicine and Biology Society (EMBC)</w:t>
      </w:r>
      <w:r w:rsidRPr="008E5DED">
        <w:rPr>
          <w:sz w:val="24"/>
          <w:szCs w:val="24"/>
        </w:rPr>
        <w:t xml:space="preserve">, 2234–2237. </w:t>
      </w:r>
      <w:hyperlink r:id="rId5" w:history="1">
        <w:r w:rsidRPr="008E5DED">
          <w:rPr>
            <w:rStyle w:val="Hyperlink"/>
            <w:sz w:val="24"/>
            <w:szCs w:val="24"/>
          </w:rPr>
          <w:t>https://doi.org/10.1109/EMBC.2019.8857942</w:t>
        </w:r>
      </w:hyperlink>
      <w:r>
        <w:rPr>
          <w:sz w:val="24"/>
          <w:szCs w:val="24"/>
        </w:rPr>
        <w:t xml:space="preserve"> </w:t>
      </w:r>
    </w:p>
    <w:p w14:paraId="15FDC7F9" w14:textId="77777777" w:rsidR="00AC42A9" w:rsidRDefault="00AC42A9"/>
    <w:p w14:paraId="59F7D4B4" w14:textId="3958D6A3" w:rsidR="00AC42A9" w:rsidRDefault="005A6AA7">
      <w:r>
        <w:t>Image preprocessing:</w:t>
      </w:r>
    </w:p>
    <w:p w14:paraId="4671A0CD" w14:textId="0CB716CE" w:rsidR="007008B8" w:rsidRDefault="007008B8" w:rsidP="007008B8">
      <w:pPr>
        <w:pStyle w:val="ListParagraph"/>
        <w:numPr>
          <w:ilvl w:val="0"/>
          <w:numId w:val="1"/>
        </w:numPr>
      </w:pPr>
      <w:r>
        <w:t xml:space="preserve">Images were cropped to exclude </w:t>
      </w:r>
      <w:r w:rsidR="00CB0041">
        <w:t>non-skin parts of the image.</w:t>
      </w:r>
    </w:p>
    <w:p w14:paraId="0091B604" w14:textId="35426A1B" w:rsidR="00CB0041" w:rsidRDefault="00CB0041" w:rsidP="007008B8">
      <w:pPr>
        <w:pStyle w:val="ListParagraph"/>
        <w:numPr>
          <w:ilvl w:val="0"/>
          <w:numId w:val="1"/>
        </w:numPr>
      </w:pPr>
      <w:r>
        <w:t>Each image was scaled to 160</w:t>
      </w:r>
      <w:r w:rsidR="00C07152" w:rsidRPr="00C07152">
        <w:t>×</w:t>
      </w:r>
      <w:r w:rsidR="00C07152">
        <w:t>340 pixels.</w:t>
      </w:r>
    </w:p>
    <w:p w14:paraId="5F6C56F8" w14:textId="3F26F7DD" w:rsidR="00C07152" w:rsidRDefault="00C07152" w:rsidP="007008B8">
      <w:pPr>
        <w:pStyle w:val="ListParagraph"/>
        <w:numPr>
          <w:ilvl w:val="0"/>
          <w:numId w:val="1"/>
        </w:numPr>
      </w:pPr>
      <w:r>
        <w:t>Images were converted from RGB to LAB color space.</w:t>
      </w:r>
    </w:p>
    <w:p w14:paraId="2ACC003E" w14:textId="77777777" w:rsidR="00123BBF" w:rsidRDefault="00123BBF" w:rsidP="000913E3"/>
    <w:p w14:paraId="1CBC6802" w14:textId="7703AA3C" w:rsidR="000913E3" w:rsidRDefault="000913E3" w:rsidP="000913E3">
      <w:r>
        <w:t>Feature engineering:</w:t>
      </w:r>
    </w:p>
    <w:p w14:paraId="3165BA3B" w14:textId="07ADF2BB" w:rsidR="000913E3" w:rsidRDefault="00CB73B1" w:rsidP="000913E3">
      <w:pPr>
        <w:pStyle w:val="ListParagraph"/>
        <w:numPr>
          <w:ilvl w:val="0"/>
          <w:numId w:val="2"/>
        </w:numPr>
      </w:pPr>
      <w:r>
        <w:t>Gabor wavelet analysis was used to</w:t>
      </w:r>
      <w:r w:rsidR="00201F8A">
        <w:t xml:space="preserve"> extract textural characteristics.</w:t>
      </w:r>
    </w:p>
    <w:p w14:paraId="67BC4B1F" w14:textId="65C43A22" w:rsidR="00075115" w:rsidRDefault="00075115" w:rsidP="00201F8A">
      <w:pPr>
        <w:pStyle w:val="ListParagraph"/>
        <w:numPr>
          <w:ilvl w:val="1"/>
          <w:numId w:val="2"/>
        </w:numPr>
      </w:pPr>
      <w:r>
        <w:t>The images were divided into 3</w:t>
      </w:r>
      <w:r w:rsidRPr="00FD63A0">
        <w:t>×</w:t>
      </w:r>
      <w:r>
        <w:t>3 blocks</w:t>
      </w:r>
      <w:r w:rsidR="009269EC">
        <w:t>, to which Gabor wavelet analysis was applied</w:t>
      </w:r>
      <w:r w:rsidR="00187EBD">
        <w:t>.</w:t>
      </w:r>
    </w:p>
    <w:p w14:paraId="541AEDFB" w14:textId="604C76E8" w:rsidR="00BA3751" w:rsidRDefault="00BA3751" w:rsidP="00201F8A">
      <w:pPr>
        <w:pStyle w:val="ListParagraph"/>
        <w:numPr>
          <w:ilvl w:val="1"/>
          <w:numId w:val="2"/>
        </w:numPr>
      </w:pPr>
      <w:r>
        <w:t>Local binary patterns were computed for each pixel</w:t>
      </w:r>
      <w:r w:rsidR="008722E4">
        <w:t>.</w:t>
      </w:r>
    </w:p>
    <w:p w14:paraId="53787352" w14:textId="154C5791" w:rsidR="00E94DA5" w:rsidRDefault="00E94DA5" w:rsidP="00201F8A">
      <w:pPr>
        <w:pStyle w:val="ListParagraph"/>
        <w:numPr>
          <w:ilvl w:val="1"/>
          <w:numId w:val="2"/>
        </w:numPr>
      </w:pPr>
      <w:r>
        <w:t>Histograms were generated for each block</w:t>
      </w:r>
      <w:r w:rsidR="00EB7627">
        <w:t xml:space="preserve"> based on the binary patterns of the pixels in the block.</w:t>
      </w:r>
    </w:p>
    <w:p w14:paraId="04B0E58F" w14:textId="55D8EEA2" w:rsidR="00EA5002" w:rsidRDefault="00201F8A" w:rsidP="00EA5002">
      <w:pPr>
        <w:pStyle w:val="ListParagraph"/>
        <w:numPr>
          <w:ilvl w:val="0"/>
          <w:numId w:val="2"/>
        </w:numPr>
      </w:pPr>
      <w:r>
        <w:t>Statistical colo</w:t>
      </w:r>
      <w:r w:rsidR="001349F3">
        <w:t>u</w:t>
      </w:r>
      <w:r>
        <w:t>r analysis</w:t>
      </w:r>
      <w:r w:rsidR="002F7893">
        <w:t xml:space="preserve"> was used to extract colo</w:t>
      </w:r>
      <w:r w:rsidR="001349F3">
        <w:t>u</w:t>
      </w:r>
      <w:r w:rsidR="002F7893">
        <w:t>r-related features.</w:t>
      </w:r>
    </w:p>
    <w:p w14:paraId="017D9A9C" w14:textId="18255C05" w:rsidR="003F7286" w:rsidRDefault="006C5FB3" w:rsidP="002F7893">
      <w:pPr>
        <w:pStyle w:val="ListParagraph"/>
        <w:numPr>
          <w:ilvl w:val="1"/>
          <w:numId w:val="2"/>
        </w:numPr>
      </w:pPr>
      <w:r>
        <w:t>Each image was divided into 8 blocks</w:t>
      </w:r>
      <w:r w:rsidR="001F287C">
        <w:t xml:space="preserve">. </w:t>
      </w:r>
    </w:p>
    <w:p w14:paraId="5D336724" w14:textId="3D25224E" w:rsidR="002F7893" w:rsidRDefault="001F287C" w:rsidP="00AA524C">
      <w:pPr>
        <w:pStyle w:val="ListParagraph"/>
        <w:numPr>
          <w:ilvl w:val="1"/>
          <w:numId w:val="2"/>
        </w:numPr>
      </w:pPr>
      <w:r>
        <w:t>For each block, the mean, variance,</w:t>
      </w:r>
      <w:r w:rsidR="00AC4366">
        <w:t xml:space="preserve"> </w:t>
      </w:r>
      <w:r>
        <w:t>and skewness</w:t>
      </w:r>
      <w:r w:rsidR="00AC4366">
        <w:t xml:space="preserve"> of the pixel values</w:t>
      </w:r>
      <w:r w:rsidR="00654147">
        <w:t xml:space="preserve"> were computed</w:t>
      </w:r>
      <w:r w:rsidR="00AA524C">
        <w:t xml:space="preserve"> for each colour dimension.</w:t>
      </w:r>
    </w:p>
    <w:p w14:paraId="795F2B21" w14:textId="77777777" w:rsidR="008D7DAA" w:rsidRDefault="008D7DAA" w:rsidP="008D7DAA"/>
    <w:p w14:paraId="05D3BCDD" w14:textId="48EBD278" w:rsidR="008D7DAA" w:rsidRDefault="00A92967" w:rsidP="008D7DAA">
      <w:r>
        <w:t>Feature selection:</w:t>
      </w:r>
    </w:p>
    <w:p w14:paraId="10DD5596" w14:textId="4102FC07" w:rsidR="00A92967" w:rsidRDefault="003252BC" w:rsidP="003252BC">
      <w:pPr>
        <w:pStyle w:val="ListParagraph"/>
        <w:numPr>
          <w:ilvl w:val="0"/>
          <w:numId w:val="3"/>
        </w:numPr>
      </w:pPr>
      <w:r>
        <w:t>L1 regularization was applied to reduce the number of features.</w:t>
      </w:r>
    </w:p>
    <w:p w14:paraId="3BF7319C" w14:textId="610C9BD1" w:rsidR="00845076" w:rsidRDefault="00E26C82" w:rsidP="00845076">
      <w:pPr>
        <w:pStyle w:val="ListParagraph"/>
        <w:numPr>
          <w:ilvl w:val="0"/>
          <w:numId w:val="3"/>
        </w:numPr>
      </w:pPr>
      <w:r>
        <w:t>On average,</w:t>
      </w:r>
      <w:r w:rsidR="00EC197B">
        <w:t xml:space="preserve"> the model selected 25 features (ranging from 19 to 29 features). </w:t>
      </w:r>
    </w:p>
    <w:p w14:paraId="38E1FA5D" w14:textId="77777777" w:rsidR="00B87740" w:rsidRDefault="00B87740" w:rsidP="00B87740"/>
    <w:p w14:paraId="3446ADDC" w14:textId="0642BFBA" w:rsidR="0045679D" w:rsidRPr="0045679D" w:rsidRDefault="0045679D" w:rsidP="0045679D">
      <w:pPr>
        <w:rPr>
          <w:sz w:val="24"/>
          <w:szCs w:val="24"/>
        </w:rPr>
      </w:pPr>
      <w:r w:rsidRPr="0045679D">
        <w:rPr>
          <w:sz w:val="24"/>
          <w:szCs w:val="24"/>
        </w:rPr>
        <w:t xml:space="preserve">Fletcher, R. R., Schneider, G., </w:t>
      </w:r>
      <w:proofErr w:type="spellStart"/>
      <w:r w:rsidRPr="0045679D">
        <w:rPr>
          <w:sz w:val="24"/>
          <w:szCs w:val="24"/>
        </w:rPr>
        <w:t>Hedt</w:t>
      </w:r>
      <w:proofErr w:type="spellEnd"/>
      <w:r w:rsidRPr="0045679D">
        <w:rPr>
          <w:sz w:val="24"/>
          <w:szCs w:val="24"/>
        </w:rPr>
        <w:t xml:space="preserve">-Gauthier, B., Nkurunziza, T., </w:t>
      </w:r>
      <w:proofErr w:type="spellStart"/>
      <w:r w:rsidRPr="0045679D">
        <w:rPr>
          <w:sz w:val="24"/>
          <w:szCs w:val="24"/>
        </w:rPr>
        <w:t>Alayande</w:t>
      </w:r>
      <w:proofErr w:type="spellEnd"/>
      <w:r w:rsidRPr="0045679D">
        <w:rPr>
          <w:sz w:val="24"/>
          <w:szCs w:val="24"/>
        </w:rPr>
        <w:t xml:space="preserve">, B., Riviello, R., &amp; </w:t>
      </w:r>
      <w:proofErr w:type="spellStart"/>
      <w:r w:rsidRPr="0045679D">
        <w:rPr>
          <w:sz w:val="24"/>
          <w:szCs w:val="24"/>
        </w:rPr>
        <w:t>Kateera</w:t>
      </w:r>
      <w:proofErr w:type="spellEnd"/>
      <w:r w:rsidRPr="0045679D">
        <w:rPr>
          <w:sz w:val="24"/>
          <w:szCs w:val="24"/>
        </w:rPr>
        <w:t xml:space="preserve">, F. (2021). Use of Convolutional Neural Nets and Transfer Learning for Prediction of Surgical Site Infection from Color Images. </w:t>
      </w:r>
      <w:r w:rsidRPr="0045679D">
        <w:rPr>
          <w:i/>
          <w:iCs/>
          <w:sz w:val="24"/>
          <w:szCs w:val="24"/>
        </w:rPr>
        <w:t>Annu Int Conf IEEE Eng Med Biol Soc</w:t>
      </w:r>
      <w:r w:rsidRPr="0045679D">
        <w:rPr>
          <w:sz w:val="24"/>
          <w:szCs w:val="24"/>
        </w:rPr>
        <w:t xml:space="preserve">, </w:t>
      </w:r>
      <w:r w:rsidRPr="0045679D">
        <w:rPr>
          <w:i/>
          <w:iCs/>
          <w:sz w:val="24"/>
          <w:szCs w:val="24"/>
        </w:rPr>
        <w:t>2021</w:t>
      </w:r>
      <w:r w:rsidRPr="0045679D">
        <w:rPr>
          <w:sz w:val="24"/>
          <w:szCs w:val="24"/>
        </w:rPr>
        <w:t>, 5047–5050.</w:t>
      </w:r>
    </w:p>
    <w:p w14:paraId="51296858" w14:textId="77777777" w:rsidR="00B87740" w:rsidRDefault="00B87740" w:rsidP="00B87740"/>
    <w:p w14:paraId="35C8B249" w14:textId="4426F759" w:rsidR="00B87740" w:rsidRDefault="00B87740" w:rsidP="00B87740">
      <w:r>
        <w:t>Image preprocessing:</w:t>
      </w:r>
    </w:p>
    <w:p w14:paraId="4CF0B71B" w14:textId="37BE47F6" w:rsidR="00A168B4" w:rsidRDefault="0065516B" w:rsidP="0065516B">
      <w:pPr>
        <w:pStyle w:val="ListParagraph"/>
        <w:numPr>
          <w:ilvl w:val="0"/>
          <w:numId w:val="4"/>
        </w:numPr>
      </w:pPr>
      <w:r>
        <w:t>For the naïve model, images were not resized or cropped.</w:t>
      </w:r>
    </w:p>
    <w:p w14:paraId="72920EF1" w14:textId="173AFC60" w:rsidR="00B87740" w:rsidRDefault="00333344" w:rsidP="00333344">
      <w:pPr>
        <w:pStyle w:val="ListParagraph"/>
        <w:numPr>
          <w:ilvl w:val="0"/>
          <w:numId w:val="4"/>
        </w:numPr>
      </w:pPr>
      <w:r>
        <w:t xml:space="preserve">For the </w:t>
      </w:r>
      <w:r w:rsidR="00924806">
        <w:t>transfer learning model, images were resized to 224</w:t>
      </w:r>
      <w:r w:rsidR="00924806" w:rsidRPr="00FD63A0">
        <w:t>×</w:t>
      </w:r>
      <w:r w:rsidR="00924806">
        <w:t>224 pixels</w:t>
      </w:r>
      <w:r w:rsidR="003341EB">
        <w:t>.</w:t>
      </w:r>
    </w:p>
    <w:p w14:paraId="7BE5DA4B" w14:textId="1CDADB23" w:rsidR="00155BBD" w:rsidRDefault="00155BBD" w:rsidP="00333344">
      <w:pPr>
        <w:pStyle w:val="ListParagraph"/>
        <w:numPr>
          <w:ilvl w:val="0"/>
          <w:numId w:val="4"/>
        </w:numPr>
      </w:pPr>
      <w:r>
        <w:t>For both models, data augmentation strategies</w:t>
      </w:r>
      <w:r w:rsidR="00C95CC0">
        <w:t xml:space="preserve"> were undertaken; namely, random flips and random rotations.</w:t>
      </w:r>
    </w:p>
    <w:p w14:paraId="21EE4613" w14:textId="77777777" w:rsidR="00AD3A1F" w:rsidRDefault="00AD3A1F" w:rsidP="00AD3A1F"/>
    <w:p w14:paraId="28FA2558" w14:textId="536CB436" w:rsidR="00AD3A1F" w:rsidRDefault="00CB3515" w:rsidP="00AD3A1F">
      <w:r>
        <w:t>Model architectures:</w:t>
      </w:r>
    </w:p>
    <w:p w14:paraId="2E5DC345" w14:textId="77777777" w:rsidR="00F679F8" w:rsidRDefault="00163C3F">
      <w:pPr>
        <w:pStyle w:val="ListParagraph"/>
        <w:numPr>
          <w:ilvl w:val="0"/>
          <w:numId w:val="5"/>
        </w:numPr>
      </w:pPr>
      <w:r>
        <w:t>Naïve model: three convolutional layers</w:t>
      </w:r>
      <w:r w:rsidR="00960C1D">
        <w:t xml:space="preserve"> with </w:t>
      </w:r>
      <w:proofErr w:type="spellStart"/>
      <w:r w:rsidR="00960C1D">
        <w:t>ReLU</w:t>
      </w:r>
      <w:proofErr w:type="spellEnd"/>
      <w:r w:rsidR="00960C1D">
        <w:t xml:space="preserve"> activation</w:t>
      </w:r>
      <w:r w:rsidR="005658A8">
        <w:t xml:space="preserve"> each</w:t>
      </w:r>
      <w:r w:rsidR="00960C1D">
        <w:t xml:space="preserve"> </w:t>
      </w:r>
      <w:r w:rsidR="005658A8">
        <w:t>followed by a pooling layer.</w:t>
      </w:r>
      <w:r w:rsidR="00015FCA">
        <w:t xml:space="preserve"> </w:t>
      </w:r>
      <w:r w:rsidR="006C3377">
        <w:t>These are followed by a fully connected</w:t>
      </w:r>
      <w:r w:rsidR="00562130">
        <w:t xml:space="preserve"> sigmoid activation layer for classification</w:t>
      </w:r>
      <w:r w:rsidR="00F679F8">
        <w:t xml:space="preserve"> and a dropout layer with a rate of 50%.</w:t>
      </w:r>
    </w:p>
    <w:p w14:paraId="33398B2E" w14:textId="0533C6C9" w:rsidR="002A11C2" w:rsidRDefault="002A11C2">
      <w:pPr>
        <w:pStyle w:val="ListParagraph"/>
        <w:numPr>
          <w:ilvl w:val="0"/>
          <w:numId w:val="5"/>
        </w:numPr>
      </w:pPr>
      <w:r>
        <w:t xml:space="preserve">Transfer learning model: </w:t>
      </w:r>
      <w:r w:rsidR="00F64403">
        <w:t>ResNet50</w:t>
      </w:r>
      <w:r w:rsidR="00301EB5">
        <w:t>-initiated model, with an added dense layer</w:t>
      </w:r>
      <w:r w:rsidR="00757C2A">
        <w:t xml:space="preserve"> with sigmoid activation</w:t>
      </w:r>
      <w:r w:rsidR="00CC65DA">
        <w:t xml:space="preserve"> and a</w:t>
      </w:r>
      <w:r w:rsidR="00AD61BB">
        <w:t>n added</w:t>
      </w:r>
      <w:r w:rsidR="00CC65DA">
        <w:t xml:space="preserve"> dropout layer </w:t>
      </w:r>
      <w:r w:rsidR="00AD61BB">
        <w:t xml:space="preserve">with a rate of 20%. </w:t>
      </w:r>
    </w:p>
    <w:p w14:paraId="223ECE64" w14:textId="77777777" w:rsidR="00E62C23" w:rsidRDefault="00E62C23" w:rsidP="008B383C"/>
    <w:p w14:paraId="79F40EEC" w14:textId="744C0FFD" w:rsidR="0045679D" w:rsidRPr="0045679D" w:rsidRDefault="00E62C23" w:rsidP="0045679D">
      <w:pPr>
        <w:rPr>
          <w:sz w:val="24"/>
          <w:szCs w:val="24"/>
        </w:rPr>
      </w:pPr>
      <w:r>
        <w:br w:type="page"/>
      </w:r>
      <w:r w:rsidR="0045679D" w:rsidRPr="0045679D">
        <w:rPr>
          <w:sz w:val="24"/>
          <w:szCs w:val="24"/>
        </w:rPr>
        <w:t xml:space="preserve">Fletcher, R. R., Schneider, G., </w:t>
      </w:r>
      <w:proofErr w:type="spellStart"/>
      <w:r w:rsidR="0045679D" w:rsidRPr="0045679D">
        <w:rPr>
          <w:sz w:val="24"/>
          <w:szCs w:val="24"/>
        </w:rPr>
        <w:t>Bikorimana</w:t>
      </w:r>
      <w:proofErr w:type="spellEnd"/>
      <w:r w:rsidR="0045679D" w:rsidRPr="0045679D">
        <w:rPr>
          <w:sz w:val="24"/>
          <w:szCs w:val="24"/>
        </w:rPr>
        <w:t xml:space="preserve">, L., Rukundo, G., </w:t>
      </w:r>
      <w:proofErr w:type="spellStart"/>
      <w:r w:rsidR="0045679D" w:rsidRPr="0045679D">
        <w:rPr>
          <w:sz w:val="24"/>
          <w:szCs w:val="24"/>
        </w:rPr>
        <w:t>Niyigena</w:t>
      </w:r>
      <w:proofErr w:type="spellEnd"/>
      <w:r w:rsidR="0045679D" w:rsidRPr="0045679D">
        <w:rPr>
          <w:sz w:val="24"/>
          <w:szCs w:val="24"/>
        </w:rPr>
        <w:t xml:space="preserve">, A., Miranda, E., Riviello, R., </w:t>
      </w:r>
      <w:proofErr w:type="spellStart"/>
      <w:r w:rsidR="0045679D" w:rsidRPr="0045679D">
        <w:rPr>
          <w:sz w:val="24"/>
          <w:szCs w:val="24"/>
        </w:rPr>
        <w:t>Kateera</w:t>
      </w:r>
      <w:proofErr w:type="spellEnd"/>
      <w:r w:rsidR="0045679D" w:rsidRPr="0045679D">
        <w:rPr>
          <w:sz w:val="24"/>
          <w:szCs w:val="24"/>
        </w:rPr>
        <w:t xml:space="preserve">, F., &amp; </w:t>
      </w:r>
      <w:proofErr w:type="spellStart"/>
      <w:r w:rsidR="0045679D" w:rsidRPr="0045679D">
        <w:rPr>
          <w:sz w:val="24"/>
          <w:szCs w:val="24"/>
        </w:rPr>
        <w:t>Hedt</w:t>
      </w:r>
      <w:proofErr w:type="spellEnd"/>
      <w:r w:rsidR="0045679D" w:rsidRPr="0045679D">
        <w:rPr>
          <w:sz w:val="24"/>
          <w:szCs w:val="24"/>
        </w:rPr>
        <w:t xml:space="preserve">-Gauthier, B. (2021). The Use of Mobile Thermal Imaging and Deep Learning for Prediction of Surgical Site Infection. </w:t>
      </w:r>
      <w:r w:rsidR="0045679D" w:rsidRPr="0045679D">
        <w:rPr>
          <w:i/>
          <w:iCs/>
          <w:sz w:val="24"/>
          <w:szCs w:val="24"/>
        </w:rPr>
        <w:t>Proceedings of the Annual International Conference of the IEEE Engineering in Medicine and Biology Society, EMBS</w:t>
      </w:r>
      <w:r w:rsidR="0045679D" w:rsidRPr="0045679D">
        <w:rPr>
          <w:sz w:val="24"/>
          <w:szCs w:val="24"/>
        </w:rPr>
        <w:t xml:space="preserve">, 5059–5062. </w:t>
      </w:r>
      <w:hyperlink r:id="rId6" w:history="1">
        <w:r w:rsidR="0045679D" w:rsidRPr="00F26B9F">
          <w:rPr>
            <w:rStyle w:val="Hyperlink"/>
            <w:sz w:val="24"/>
            <w:szCs w:val="24"/>
          </w:rPr>
          <w:t>https://doi.org/10.1109/EMBC46164.2021.9630094</w:t>
        </w:r>
      </w:hyperlink>
      <w:r w:rsidR="0045679D">
        <w:rPr>
          <w:sz w:val="24"/>
          <w:szCs w:val="24"/>
        </w:rPr>
        <w:t xml:space="preserve"> </w:t>
      </w:r>
    </w:p>
    <w:p w14:paraId="679A53FD" w14:textId="77777777" w:rsidR="00E62C23" w:rsidRDefault="00E62C23" w:rsidP="008B383C"/>
    <w:p w14:paraId="7826D3A5" w14:textId="77C86352" w:rsidR="00E62C23" w:rsidRDefault="00331853" w:rsidP="008B383C">
      <w:r>
        <w:t>Image preprocessing:</w:t>
      </w:r>
    </w:p>
    <w:p w14:paraId="208D617E" w14:textId="687163EE" w:rsidR="00331853" w:rsidRDefault="009201DB" w:rsidP="003F590B">
      <w:pPr>
        <w:pStyle w:val="ListParagraph"/>
        <w:numPr>
          <w:ilvl w:val="0"/>
          <w:numId w:val="6"/>
        </w:numPr>
      </w:pPr>
      <w:r>
        <w:t xml:space="preserve">The authors used </w:t>
      </w:r>
      <w:r w:rsidR="00712C14">
        <w:t>a thermal camera module (SEEK Thermal Compact) that connects to a mobile phone (</w:t>
      </w:r>
      <w:r w:rsidR="00D8051C">
        <w:t>Samsung Galaxy J8)</w:t>
      </w:r>
      <w:r w:rsidR="00F237FE">
        <w:t xml:space="preserve"> to </w:t>
      </w:r>
      <w:r w:rsidR="00470001">
        <w:t>obtain a JPG thermal image as well as a 2D temperature array. The 2D temperature array</w:t>
      </w:r>
      <w:r w:rsidR="00A448CE">
        <w:t xml:space="preserve">s </w:t>
      </w:r>
      <w:r w:rsidR="00470001">
        <w:t>w</w:t>
      </w:r>
      <w:r w:rsidR="00A448CE">
        <w:t>ere</w:t>
      </w:r>
      <w:r w:rsidR="00470001">
        <w:t xml:space="preserve"> used to create thermal pseudo-image</w:t>
      </w:r>
      <w:r w:rsidR="00A448CE">
        <w:t>s,</w:t>
      </w:r>
      <w:r w:rsidR="004E5A00">
        <w:t xml:space="preserve"> </w:t>
      </w:r>
      <w:r w:rsidR="00306430">
        <w:t xml:space="preserve">though it is unclear if these are used, </w:t>
      </w:r>
      <w:r w:rsidR="00F53CC5">
        <w:t xml:space="preserve">as the authors later indicate that </w:t>
      </w:r>
      <w:r w:rsidR="00515B69">
        <w:t>the computer vision script was applied to the “raw thermal image[s]”.</w:t>
      </w:r>
    </w:p>
    <w:p w14:paraId="36622DE8" w14:textId="253F7803" w:rsidR="004E5A00" w:rsidRDefault="003B23FE" w:rsidP="003F590B">
      <w:pPr>
        <w:pStyle w:val="ListParagraph"/>
        <w:numPr>
          <w:ilvl w:val="0"/>
          <w:numId w:val="6"/>
        </w:numPr>
      </w:pPr>
      <w:r>
        <w:t xml:space="preserve">The authors also used a bespoke mobile app to </w:t>
      </w:r>
      <w:r w:rsidR="00187316">
        <w:t>automatically align, rectify, and crop the images.</w:t>
      </w:r>
    </w:p>
    <w:p w14:paraId="0B53C38F" w14:textId="12799AE6" w:rsidR="00513E08" w:rsidRDefault="00513E08" w:rsidP="00513E08">
      <w:pPr>
        <w:pStyle w:val="ListParagraph"/>
        <w:numPr>
          <w:ilvl w:val="0"/>
          <w:numId w:val="6"/>
        </w:numPr>
      </w:pPr>
      <w:r>
        <w:t>A computer vision</w:t>
      </w:r>
      <w:r w:rsidRPr="00513E08">
        <w:t xml:space="preserve"> script </w:t>
      </w:r>
      <w:r>
        <w:t xml:space="preserve">was </w:t>
      </w:r>
      <w:r w:rsidRPr="00513E08">
        <w:t xml:space="preserve">used to find outline of each wound frame and crop </w:t>
      </w:r>
      <w:r>
        <w:t xml:space="preserve">the </w:t>
      </w:r>
      <w:r w:rsidRPr="00513E08">
        <w:t>thermal images</w:t>
      </w:r>
      <w:r w:rsidR="00727887">
        <w:t>.</w:t>
      </w:r>
      <w:r w:rsidR="00EE0229">
        <w:t xml:space="preserve"> Images were standardized to a size of 160</w:t>
      </w:r>
      <w:r w:rsidR="00C35269" w:rsidRPr="00C35269">
        <w:t>×</w:t>
      </w:r>
      <w:r w:rsidR="00C35269">
        <w:t>100</w:t>
      </w:r>
      <w:r w:rsidR="00631BBD">
        <w:t xml:space="preserve"> pixels.</w:t>
      </w:r>
    </w:p>
    <w:p w14:paraId="3008B281" w14:textId="1D4ACB2A" w:rsidR="00AA4BF7" w:rsidRDefault="00AA4BF7" w:rsidP="00513E08">
      <w:pPr>
        <w:pStyle w:val="ListParagraph"/>
        <w:numPr>
          <w:ilvl w:val="0"/>
          <w:numId w:val="6"/>
        </w:numPr>
      </w:pPr>
      <w:r>
        <w:t>For the transfer learning model, images were scaled to 224</w:t>
      </w:r>
      <w:r w:rsidRPr="00FD63A0">
        <w:t>×</w:t>
      </w:r>
      <w:r>
        <w:t>224 pixels.</w:t>
      </w:r>
    </w:p>
    <w:p w14:paraId="511F69CD" w14:textId="3DE085B4" w:rsidR="00AF162A" w:rsidRDefault="00AF162A" w:rsidP="00AF162A">
      <w:pPr>
        <w:pStyle w:val="ListParagraph"/>
        <w:numPr>
          <w:ilvl w:val="0"/>
          <w:numId w:val="6"/>
        </w:numPr>
      </w:pPr>
      <w:r>
        <w:t>For both models, data augmentation strategies were undertaken; namely, random flips and random rotations.</w:t>
      </w:r>
    </w:p>
    <w:p w14:paraId="162D1C78" w14:textId="77777777" w:rsidR="00331853" w:rsidRDefault="00331853" w:rsidP="008B383C"/>
    <w:p w14:paraId="1EB06E6E" w14:textId="43BF92D3" w:rsidR="00331853" w:rsidRDefault="00331853" w:rsidP="008B383C">
      <w:r>
        <w:t>Model architecture:</w:t>
      </w:r>
    </w:p>
    <w:p w14:paraId="5B20021A" w14:textId="77777777" w:rsidR="005F37B3" w:rsidRDefault="005F37B3" w:rsidP="005F37B3">
      <w:pPr>
        <w:pStyle w:val="ListParagraph"/>
        <w:numPr>
          <w:ilvl w:val="0"/>
          <w:numId w:val="5"/>
        </w:numPr>
      </w:pPr>
      <w:r>
        <w:t xml:space="preserve">Naïve model: three convolutional layers with </w:t>
      </w:r>
      <w:proofErr w:type="spellStart"/>
      <w:r>
        <w:t>ReLU</w:t>
      </w:r>
      <w:proofErr w:type="spellEnd"/>
      <w:r>
        <w:t xml:space="preserve"> activation each followed by a pooling layer. These are followed by a fully connected sigmoid activation layer for classification and a dropout layer with a rate of 50%.</w:t>
      </w:r>
    </w:p>
    <w:p w14:paraId="35FFF7E0" w14:textId="77777777" w:rsidR="00C46D7F" w:rsidRDefault="00C46D7F" w:rsidP="00C46D7F">
      <w:pPr>
        <w:pStyle w:val="ListParagraph"/>
        <w:numPr>
          <w:ilvl w:val="0"/>
          <w:numId w:val="5"/>
        </w:numPr>
      </w:pPr>
      <w:r>
        <w:t xml:space="preserve">Transfer learning model: ResNet50-initiated model, with an added dense layer with sigmoid activation and an added dropout layer with a rate of 20%. </w:t>
      </w:r>
    </w:p>
    <w:p w14:paraId="661752A8" w14:textId="77777777" w:rsidR="00331853" w:rsidRDefault="00331853" w:rsidP="008B383C"/>
    <w:p w14:paraId="78263785" w14:textId="043330FF" w:rsidR="00847663" w:rsidRPr="00847663" w:rsidRDefault="00847663" w:rsidP="00847663">
      <w:pPr>
        <w:rPr>
          <w:sz w:val="24"/>
          <w:szCs w:val="24"/>
        </w:rPr>
      </w:pPr>
      <w:r w:rsidRPr="00847663">
        <w:rPr>
          <w:sz w:val="24"/>
          <w:szCs w:val="24"/>
        </w:rPr>
        <w:t xml:space="preserve">Hsu, J.-T., Chen, Y.-W., Ho, T.-W., Tai, H.-C., Wu, J.-M., Sun, H.-Y., Hung, C.-S., Zeng, Y.-C., Kuo, S.-Y., &amp; Lai, F. (2019). Chronic wound assessment and infection detection method. </w:t>
      </w:r>
      <w:r w:rsidRPr="00847663">
        <w:rPr>
          <w:i/>
          <w:iCs/>
          <w:sz w:val="24"/>
          <w:szCs w:val="24"/>
        </w:rPr>
        <w:t>BMC Medical Informatics and Decision Making</w:t>
      </w:r>
      <w:r w:rsidRPr="00847663">
        <w:rPr>
          <w:sz w:val="24"/>
          <w:szCs w:val="24"/>
        </w:rPr>
        <w:t xml:space="preserve">, </w:t>
      </w:r>
      <w:r w:rsidRPr="00847663">
        <w:rPr>
          <w:i/>
          <w:iCs/>
          <w:sz w:val="24"/>
          <w:szCs w:val="24"/>
        </w:rPr>
        <w:t>19</w:t>
      </w:r>
      <w:r w:rsidRPr="00847663">
        <w:rPr>
          <w:sz w:val="24"/>
          <w:szCs w:val="24"/>
        </w:rPr>
        <w:t xml:space="preserve">(1), 99. </w:t>
      </w:r>
      <w:hyperlink r:id="rId7" w:history="1">
        <w:r w:rsidRPr="00847663">
          <w:rPr>
            <w:rStyle w:val="Hyperlink"/>
            <w:sz w:val="24"/>
            <w:szCs w:val="24"/>
          </w:rPr>
          <w:t>https://doi.org/10.1186/s12911-019-0813-0</w:t>
        </w:r>
      </w:hyperlink>
      <w:r>
        <w:rPr>
          <w:sz w:val="24"/>
          <w:szCs w:val="24"/>
        </w:rPr>
        <w:t xml:space="preserve"> </w:t>
      </w:r>
    </w:p>
    <w:p w14:paraId="611EB50B" w14:textId="77777777" w:rsidR="002A6663" w:rsidRDefault="002A6663" w:rsidP="002A6663"/>
    <w:p w14:paraId="1A0BC5D8" w14:textId="256D033F" w:rsidR="00432FEB" w:rsidRDefault="00432FEB" w:rsidP="002A6663">
      <w:r>
        <w:t>Image preprocessing:</w:t>
      </w:r>
    </w:p>
    <w:p w14:paraId="56BC4B6A" w14:textId="1C5EF870" w:rsidR="00432FEB" w:rsidRDefault="00432FEB" w:rsidP="00432FEB">
      <w:pPr>
        <w:pStyle w:val="ListParagraph"/>
        <w:numPr>
          <w:ilvl w:val="0"/>
          <w:numId w:val="11"/>
        </w:numPr>
      </w:pPr>
      <w:r>
        <w:t>The images are converted to grayscale.</w:t>
      </w:r>
      <w:r w:rsidR="00A77396">
        <w:t xml:space="preserve"> </w:t>
      </w:r>
    </w:p>
    <w:p w14:paraId="439D011E" w14:textId="7145FD26" w:rsidR="00A77396" w:rsidRDefault="00A77396" w:rsidP="00432FEB">
      <w:pPr>
        <w:pStyle w:val="ListParagraph"/>
        <w:numPr>
          <w:ilvl w:val="0"/>
          <w:numId w:val="11"/>
        </w:numPr>
      </w:pPr>
      <w:r>
        <w:t xml:space="preserve">Otsu’s adaptive thresholding </w:t>
      </w:r>
      <w:r w:rsidR="00BD1228">
        <w:t>is applied to convert the grayscale images into binary images.</w:t>
      </w:r>
    </w:p>
    <w:p w14:paraId="0DF8DCBA" w14:textId="77777777" w:rsidR="00063055" w:rsidRDefault="00063055" w:rsidP="00063055"/>
    <w:p w14:paraId="192CBC38" w14:textId="79931D60" w:rsidR="002A6663" w:rsidRDefault="002A6663" w:rsidP="002A6663">
      <w:r>
        <w:t>Feature engineering for infection detection:</w:t>
      </w:r>
    </w:p>
    <w:p w14:paraId="394EE50D" w14:textId="268E3F85" w:rsidR="002A6663" w:rsidRDefault="00CA2405" w:rsidP="002A6663">
      <w:pPr>
        <w:pStyle w:val="ListParagraph"/>
        <w:numPr>
          <w:ilvl w:val="0"/>
          <w:numId w:val="10"/>
        </w:numPr>
      </w:pPr>
      <w:r>
        <w:t xml:space="preserve">To identify points of interest on wound suture sites, the authors </w:t>
      </w:r>
      <w:r w:rsidR="00D55BD8">
        <w:t>detect</w:t>
      </w:r>
      <w:r>
        <w:t xml:space="preserve"> </w:t>
      </w:r>
      <w:r w:rsidR="0011738C">
        <w:t>“cross-shaped features”</w:t>
      </w:r>
      <w:r w:rsidR="00267AA8">
        <w:t>, which</w:t>
      </w:r>
      <w:r w:rsidR="00117EAB">
        <w:t xml:space="preserve"> </w:t>
      </w:r>
      <w:r w:rsidR="0008108C">
        <w:t>involves</w:t>
      </w:r>
      <w:r w:rsidR="00102B0F">
        <w:t xml:space="preserve"> </w:t>
      </w:r>
      <w:r w:rsidR="00346034">
        <w:t>applying a cross-shaped kernel</w:t>
      </w:r>
      <w:r w:rsidR="00F27F2B">
        <w:t xml:space="preserve"> to the wound image using morphological operations.</w:t>
      </w:r>
      <w:r w:rsidR="00645ED8">
        <w:t xml:space="preserve"> Connected-component labelling is</w:t>
      </w:r>
      <w:r w:rsidR="0009102D">
        <w:t xml:space="preserve"> used to connect</w:t>
      </w:r>
      <w:r w:rsidR="00CF515A">
        <w:t xml:space="preserve"> adjacent </w:t>
      </w:r>
      <w:r w:rsidR="005334F0">
        <w:t>pixels which are grouped into clusters</w:t>
      </w:r>
      <w:r w:rsidR="00E066ED">
        <w:t xml:space="preserve">, which </w:t>
      </w:r>
      <w:r w:rsidR="007C03B5">
        <w:t>represent</w:t>
      </w:r>
      <w:r w:rsidR="00F14B08">
        <w:t xml:space="preserve"> wound feature points.</w:t>
      </w:r>
    </w:p>
    <w:p w14:paraId="2246EF5B" w14:textId="142B223A" w:rsidR="00961ED8" w:rsidRDefault="0063528E" w:rsidP="002A6663">
      <w:pPr>
        <w:pStyle w:val="ListParagraph"/>
        <w:numPr>
          <w:ilvl w:val="0"/>
          <w:numId w:val="10"/>
        </w:numPr>
      </w:pPr>
      <w:r>
        <w:t>To identify regions of interest (ROIs)</w:t>
      </w:r>
      <w:r w:rsidR="003E393B">
        <w:t xml:space="preserve">, which consist of </w:t>
      </w:r>
      <w:r w:rsidR="00347592">
        <w:t xml:space="preserve">various grouped feature points, </w:t>
      </w:r>
      <w:r w:rsidR="00DD4868">
        <w:t xml:space="preserve">the authors use hierarchical clustering. </w:t>
      </w:r>
      <w:r w:rsidR="00846798">
        <w:t>T</w:t>
      </w:r>
      <w:r w:rsidR="006A4E1C">
        <w:t>o determine the optimal clustering number</w:t>
      </w:r>
      <w:r w:rsidR="0048048F">
        <w:t>,</w:t>
      </w:r>
      <w:r w:rsidR="00EB2C0C">
        <w:t xml:space="preserve"> the authors calculate the silhouette score</w:t>
      </w:r>
      <w:r w:rsidR="0063317E">
        <w:t xml:space="preserve"> for each hierarchy</w:t>
      </w:r>
      <w:r w:rsidR="002B3F5F">
        <w:t xml:space="preserve"> and examine how t</w:t>
      </w:r>
      <w:r w:rsidR="00C976CC">
        <w:t>he score changes</w:t>
      </w:r>
      <w:r w:rsidR="0049484A">
        <w:t xml:space="preserve"> with the number of clusters using data from multiple wounds. </w:t>
      </w:r>
      <w:r w:rsidR="00F456C4">
        <w:t>Past a certain number of clusters, t</w:t>
      </w:r>
      <w:r w:rsidR="00DD4CCE">
        <w:t xml:space="preserve">he authors find that </w:t>
      </w:r>
      <w:r w:rsidR="00B725F9">
        <w:t xml:space="preserve">the score </w:t>
      </w:r>
      <w:r w:rsidR="006862A6">
        <w:t xml:space="preserve">begins to </w:t>
      </w:r>
      <w:r w:rsidR="00B725F9">
        <w:t>converge</w:t>
      </w:r>
      <w:r w:rsidR="00F456C4">
        <w:t>.</w:t>
      </w:r>
      <w:r w:rsidR="00716800">
        <w:t xml:space="preserve"> </w:t>
      </w:r>
      <w:r w:rsidR="002955F6">
        <w:t xml:space="preserve">To identify this threshold, the authors use the inverse of this score, </w:t>
      </w:r>
      <w:r w:rsidR="00942664">
        <w:t xml:space="preserve">noting that it is an empirically unimodal function, </w:t>
      </w:r>
      <w:r w:rsidR="00C162C7">
        <w:t xml:space="preserve">and </w:t>
      </w:r>
      <w:r w:rsidR="00B45E7B">
        <w:t>use a unimodal thresholding algorithm.</w:t>
      </w:r>
      <w:r w:rsidR="00F65F68">
        <w:t xml:space="preserve"> The authors identify the minimum upright bounding rectangle</w:t>
      </w:r>
      <w:r w:rsidR="00FA0072">
        <w:t xml:space="preserve"> for each cluster</w:t>
      </w:r>
      <w:r w:rsidR="00EB4DFA">
        <w:t xml:space="preserve"> to detect </w:t>
      </w:r>
      <w:r w:rsidR="00501447">
        <w:t>the ROIs.</w:t>
      </w:r>
    </w:p>
    <w:p w14:paraId="711AE08E" w14:textId="3C1B8EC7" w:rsidR="00FB3C1A" w:rsidRDefault="006277D4" w:rsidP="002A6663">
      <w:pPr>
        <w:pStyle w:val="ListParagraph"/>
        <w:numPr>
          <w:ilvl w:val="0"/>
          <w:numId w:val="10"/>
        </w:numPr>
      </w:pPr>
      <w:r>
        <w:t xml:space="preserve">Feature vectors are calculated for four wound </w:t>
      </w:r>
      <w:r w:rsidR="00CC3A4C">
        <w:t>symptoms:</w:t>
      </w:r>
      <w:r>
        <w:t xml:space="preserve"> namely, swelling, granulation, infection, and necrosis.</w:t>
      </w:r>
      <w:r w:rsidR="00313210">
        <w:t xml:space="preserve"> </w:t>
      </w:r>
      <w:r w:rsidR="0053033C">
        <w:t xml:space="preserve">The specific steps are provided only for swelling, </w:t>
      </w:r>
      <w:r w:rsidR="007E60DA">
        <w:t xml:space="preserve">which essentially consist of </w:t>
      </w:r>
      <w:r w:rsidR="00337D0B">
        <w:t xml:space="preserve">defining specific </w:t>
      </w:r>
      <w:r w:rsidR="004263BC">
        <w:t>hue</w:t>
      </w:r>
      <w:r w:rsidR="00337D0B">
        <w:t xml:space="preserve"> ranges for</w:t>
      </w:r>
      <w:r w:rsidR="00095DB6">
        <w:t xml:space="preserve"> </w:t>
      </w:r>
      <w:r w:rsidR="003C0785">
        <w:t>(non-swollen) skin and different forms of swelling</w:t>
      </w:r>
      <w:r w:rsidR="00ED0547">
        <w:t xml:space="preserve">, isolating </w:t>
      </w:r>
      <w:r w:rsidR="00263067">
        <w:t>the</w:t>
      </w:r>
      <w:r w:rsidR="00ED0547">
        <w:t xml:space="preserve"> hue information</w:t>
      </w:r>
      <w:r w:rsidR="00263067">
        <w:t xml:space="preserve"> from the image</w:t>
      </w:r>
      <w:r w:rsidR="00ED0547">
        <w:t>,</w:t>
      </w:r>
      <w:r w:rsidR="000A534C">
        <w:t xml:space="preserve"> and calculating mea</w:t>
      </w:r>
      <w:r w:rsidR="00AE79F3">
        <w:t xml:space="preserve">n </w:t>
      </w:r>
      <w:r w:rsidR="006C41F6">
        <w:t>values for pixel</w:t>
      </w:r>
      <w:r w:rsidR="002F1D0E">
        <w:t xml:space="preserve"> histograms</w:t>
      </w:r>
      <w:r w:rsidR="00024697">
        <w:t>.</w:t>
      </w:r>
    </w:p>
    <w:p w14:paraId="097D5ABD" w14:textId="77777777" w:rsidR="000F0ECA" w:rsidRDefault="000F0ECA" w:rsidP="000F0ECA"/>
    <w:p w14:paraId="1C5F8824" w14:textId="2DE1665D" w:rsidR="00F813EA" w:rsidRPr="00F813EA" w:rsidRDefault="00F813EA" w:rsidP="00F813EA">
      <w:pPr>
        <w:rPr>
          <w:sz w:val="24"/>
          <w:szCs w:val="24"/>
        </w:rPr>
      </w:pPr>
      <w:r w:rsidRPr="00F813EA">
        <w:rPr>
          <w:sz w:val="24"/>
          <w:szCs w:val="24"/>
        </w:rPr>
        <w:t xml:space="preserve">Hsu, J.-T., Ho, T.-W., Shih, H.-F., Chang, C.-C., Lai, F., Wu, J.-M., Hsu, J.-T., Ho, T.-W., Shih, H.-F., Chang, C.-C., Lai, F., &amp; Wu, J.-M. (2017). Automatic wound infection interpretation for postoperative wound image. </w:t>
      </w:r>
      <w:r w:rsidRPr="00F813EA">
        <w:rPr>
          <w:i/>
          <w:iCs/>
          <w:sz w:val="24"/>
          <w:szCs w:val="24"/>
        </w:rPr>
        <w:t>SPIE</w:t>
      </w:r>
      <w:r w:rsidRPr="00F813EA">
        <w:rPr>
          <w:sz w:val="24"/>
          <w:szCs w:val="24"/>
        </w:rPr>
        <w:t xml:space="preserve">, </w:t>
      </w:r>
      <w:r w:rsidRPr="00F813EA">
        <w:rPr>
          <w:i/>
          <w:iCs/>
          <w:sz w:val="24"/>
          <w:szCs w:val="24"/>
        </w:rPr>
        <w:t>10225</w:t>
      </w:r>
      <w:r w:rsidRPr="00F813EA">
        <w:rPr>
          <w:sz w:val="24"/>
          <w:szCs w:val="24"/>
        </w:rPr>
        <w:t xml:space="preserve">, 1022526. </w:t>
      </w:r>
      <w:hyperlink r:id="rId8" w:history="1">
        <w:r w:rsidRPr="00F813EA">
          <w:rPr>
            <w:rStyle w:val="Hyperlink"/>
            <w:sz w:val="24"/>
            <w:szCs w:val="24"/>
          </w:rPr>
          <w:t>https://doi.org/10.1117/12.2266110</w:t>
        </w:r>
      </w:hyperlink>
      <w:r>
        <w:rPr>
          <w:sz w:val="24"/>
          <w:szCs w:val="24"/>
        </w:rPr>
        <w:t xml:space="preserve"> </w:t>
      </w:r>
    </w:p>
    <w:p w14:paraId="4FC81DA5" w14:textId="77777777" w:rsidR="0034589F" w:rsidRDefault="0034589F" w:rsidP="0034589F"/>
    <w:p w14:paraId="414EECD0" w14:textId="47260353" w:rsidR="00E13F42" w:rsidRDefault="004B06F2" w:rsidP="004B06F2">
      <w:pPr>
        <w:pStyle w:val="ListParagraph"/>
        <w:numPr>
          <w:ilvl w:val="0"/>
          <w:numId w:val="18"/>
        </w:numPr>
      </w:pPr>
      <w:r>
        <w:t>Same as above (Hsu et al.</w:t>
      </w:r>
      <w:r w:rsidR="00BF09E1">
        <w:t>, 2019).</w:t>
      </w:r>
    </w:p>
    <w:p w14:paraId="18FDECBB" w14:textId="77777777" w:rsidR="00E13F42" w:rsidRPr="00F91C13" w:rsidRDefault="00E13F42" w:rsidP="00E13F42">
      <w:pPr>
        <w:rPr>
          <w:sz w:val="24"/>
          <w:szCs w:val="24"/>
        </w:rPr>
      </w:pPr>
    </w:p>
    <w:p w14:paraId="57FEEE23" w14:textId="77777777" w:rsidR="00F91C13" w:rsidRPr="00F91C13" w:rsidRDefault="00F91C13" w:rsidP="00F91C13">
      <w:pPr>
        <w:rPr>
          <w:sz w:val="24"/>
          <w:szCs w:val="24"/>
        </w:rPr>
      </w:pPr>
      <w:proofErr w:type="spellStart"/>
      <w:r w:rsidRPr="00F91C13">
        <w:rPr>
          <w:sz w:val="24"/>
          <w:szCs w:val="24"/>
        </w:rPr>
        <w:t>Lüneburg</w:t>
      </w:r>
      <w:proofErr w:type="spellEnd"/>
      <w:r w:rsidRPr="00F91C13">
        <w:rPr>
          <w:sz w:val="24"/>
          <w:szCs w:val="24"/>
        </w:rPr>
        <w:t xml:space="preserve">, N., Reiss, N., Feldmann, C., van der </w:t>
      </w:r>
      <w:proofErr w:type="spellStart"/>
      <w:r w:rsidRPr="00F91C13">
        <w:rPr>
          <w:sz w:val="24"/>
          <w:szCs w:val="24"/>
        </w:rPr>
        <w:t>Meulen</w:t>
      </w:r>
      <w:proofErr w:type="spellEnd"/>
      <w:r w:rsidRPr="00F91C13">
        <w:rPr>
          <w:sz w:val="24"/>
          <w:szCs w:val="24"/>
        </w:rPr>
        <w:t xml:space="preserve">, P., van de Steeg, M., Schmidt, T., Wendl, R., &amp; Jansen, S. (2019). Photographic LVAD Driveline Wound Infection Recognition Using Deep Learning. </w:t>
      </w:r>
      <w:r w:rsidRPr="00F91C13">
        <w:rPr>
          <w:i/>
          <w:iCs/>
          <w:sz w:val="24"/>
          <w:szCs w:val="24"/>
        </w:rPr>
        <w:t>Studies in Health Technology and Informatics</w:t>
      </w:r>
      <w:r w:rsidRPr="00F91C13">
        <w:rPr>
          <w:sz w:val="24"/>
          <w:szCs w:val="24"/>
        </w:rPr>
        <w:t xml:space="preserve">, </w:t>
      </w:r>
      <w:r w:rsidRPr="00F91C13">
        <w:rPr>
          <w:i/>
          <w:iCs/>
          <w:sz w:val="24"/>
          <w:szCs w:val="24"/>
        </w:rPr>
        <w:t>260</w:t>
      </w:r>
      <w:r w:rsidRPr="00F91C13">
        <w:rPr>
          <w:sz w:val="24"/>
          <w:szCs w:val="24"/>
        </w:rPr>
        <w:t>, 192–199.</w:t>
      </w:r>
    </w:p>
    <w:p w14:paraId="0E37BACD" w14:textId="77777777" w:rsidR="00E13F42" w:rsidRDefault="00E13F42" w:rsidP="00E13F42"/>
    <w:p w14:paraId="0B05F051" w14:textId="77777777" w:rsidR="00E13F42" w:rsidRDefault="00E13F42" w:rsidP="00E13F42">
      <w:r>
        <w:t>Image preprocessing:</w:t>
      </w:r>
    </w:p>
    <w:p w14:paraId="7DE0FC7C" w14:textId="77777777" w:rsidR="00E13F42" w:rsidRDefault="00E13F42" w:rsidP="00E13F42">
      <w:pPr>
        <w:pStyle w:val="ListParagraph"/>
        <w:numPr>
          <w:ilvl w:val="0"/>
          <w:numId w:val="14"/>
        </w:numPr>
      </w:pPr>
      <w:r>
        <w:t>An algorithm for detecting out-of-focus images was developed using the Laplacian operator, with an empirically/manually derived threshold from a set of 692 images. Out-of-focus images were filtered out.</w:t>
      </w:r>
    </w:p>
    <w:p w14:paraId="3B430F91" w14:textId="77777777" w:rsidR="00E13F42" w:rsidRDefault="00E13F42" w:rsidP="00E13F42">
      <w:pPr>
        <w:pStyle w:val="ListParagraph"/>
        <w:numPr>
          <w:ilvl w:val="0"/>
          <w:numId w:val="14"/>
        </w:numPr>
      </w:pPr>
      <w:r>
        <w:t>Data augmentation strategies (affine transformations) were used to enhance the training of the U-Net models.</w:t>
      </w:r>
    </w:p>
    <w:p w14:paraId="16B90485" w14:textId="77777777" w:rsidR="00E13F42" w:rsidRDefault="00E13F42" w:rsidP="00E13F42"/>
    <w:p w14:paraId="52EF29CC" w14:textId="77777777" w:rsidR="00E13F42" w:rsidRDefault="00E13F42" w:rsidP="00E13F42">
      <w:r>
        <w:t>Segmentation:</w:t>
      </w:r>
    </w:p>
    <w:p w14:paraId="3C235BE3" w14:textId="77777777" w:rsidR="00E13F42" w:rsidRDefault="00E13F42" w:rsidP="00E13F42">
      <w:pPr>
        <w:pStyle w:val="ListParagraph"/>
        <w:numPr>
          <w:ilvl w:val="0"/>
          <w:numId w:val="14"/>
        </w:numPr>
      </w:pPr>
      <w:r>
        <w:t>The authors compared two approaches to driveline tube segmentation, an unsupervised approach and a supervised approach:</w:t>
      </w:r>
    </w:p>
    <w:p w14:paraId="3388F912" w14:textId="77777777" w:rsidR="00E13F42" w:rsidRDefault="00E13F42" w:rsidP="00E13F42">
      <w:pPr>
        <w:pStyle w:val="ListParagraph"/>
        <w:numPr>
          <w:ilvl w:val="1"/>
          <w:numId w:val="14"/>
        </w:numPr>
      </w:pPr>
      <w:r>
        <w:t xml:space="preserve">The </w:t>
      </w:r>
      <w:proofErr w:type="spellStart"/>
      <w:r>
        <w:t>Felzenszwalb</w:t>
      </w:r>
      <w:proofErr w:type="spellEnd"/>
      <w:r>
        <w:t xml:space="preserve"> unsupervised segmentation algorithm, which groups adjacent pixels based on global and local contrast, serving to merge similar regions.</w:t>
      </w:r>
    </w:p>
    <w:p w14:paraId="28C7E6B5" w14:textId="77777777" w:rsidR="00E13F42" w:rsidRDefault="00E13F42" w:rsidP="00E13F42">
      <w:pPr>
        <w:pStyle w:val="ListParagraph"/>
        <w:numPr>
          <w:ilvl w:val="1"/>
          <w:numId w:val="14"/>
        </w:numPr>
      </w:pPr>
      <w:r>
        <w:t xml:space="preserve">A supervised deep learning approach (using U-Net) that leverages manually annotated images for the ground-truth segmentation map. </w:t>
      </w:r>
    </w:p>
    <w:p w14:paraId="17EA65F4" w14:textId="77777777" w:rsidR="00E13F42" w:rsidRDefault="00E13F42" w:rsidP="00E13F42">
      <w:r>
        <w:t>ROI:</w:t>
      </w:r>
    </w:p>
    <w:p w14:paraId="1655FDF6" w14:textId="77777777" w:rsidR="00E13F42" w:rsidRDefault="00E13F42" w:rsidP="00E13F42">
      <w:pPr>
        <w:pStyle w:val="ListParagraph"/>
        <w:numPr>
          <w:ilvl w:val="0"/>
          <w:numId w:val="14"/>
        </w:numPr>
      </w:pPr>
      <w:r>
        <w:t>To identify a region of interest, the authors trained a U-Net to detect the area around the driveline exit site. These regions are converted into rectangular sections and used as input for classification.</w:t>
      </w:r>
    </w:p>
    <w:p w14:paraId="7BFC824E" w14:textId="77777777" w:rsidR="00E13F42" w:rsidRDefault="00E13F42" w:rsidP="00E13F42"/>
    <w:p w14:paraId="211FF687" w14:textId="77777777" w:rsidR="00E13F42" w:rsidRDefault="00E13F42" w:rsidP="00E13F42">
      <w:r>
        <w:t>Infection detection:</w:t>
      </w:r>
    </w:p>
    <w:p w14:paraId="1006B650" w14:textId="44753D2E" w:rsidR="00E13F42" w:rsidRDefault="00E13F42" w:rsidP="00E13F42">
      <w:pPr>
        <w:pStyle w:val="ListParagraph"/>
        <w:numPr>
          <w:ilvl w:val="0"/>
          <w:numId w:val="14"/>
        </w:numPr>
      </w:pPr>
      <w:r>
        <w:t>The authors test various CNN architectures, finding that the best-performing architecture is the VGG-16 architecture pretrained on ImageNet, with additional fine-tuning using their own images.</w:t>
      </w:r>
    </w:p>
    <w:p w14:paraId="3102391C" w14:textId="77777777" w:rsidR="00E13F42" w:rsidRDefault="00E13F42" w:rsidP="00E13F42"/>
    <w:p w14:paraId="3C175F44" w14:textId="4BF99DDE" w:rsidR="005872B7" w:rsidRPr="005872B7" w:rsidRDefault="005872B7" w:rsidP="005872B7">
      <w:pPr>
        <w:rPr>
          <w:sz w:val="24"/>
          <w:szCs w:val="24"/>
        </w:rPr>
      </w:pPr>
      <w:r w:rsidRPr="005872B7">
        <w:rPr>
          <w:sz w:val="24"/>
          <w:szCs w:val="24"/>
        </w:rPr>
        <w:t xml:space="preserve">Shenoy, V., Foster, E., Aalami, L., Majeed, B., &amp; Aalami, O. (2018). </w:t>
      </w:r>
      <w:proofErr w:type="spellStart"/>
      <w:r w:rsidRPr="005872B7">
        <w:rPr>
          <w:sz w:val="24"/>
          <w:szCs w:val="24"/>
        </w:rPr>
        <w:t>Deepwound</w:t>
      </w:r>
      <w:proofErr w:type="spellEnd"/>
      <w:r w:rsidRPr="005872B7">
        <w:rPr>
          <w:sz w:val="24"/>
          <w:szCs w:val="24"/>
        </w:rPr>
        <w:t xml:space="preserve">: Automated Postoperative Wound Assessment and Surgical Site Surveillance through Convolutional Neural Networks. </w:t>
      </w:r>
      <w:proofErr w:type="spellStart"/>
      <w:r w:rsidRPr="005872B7">
        <w:rPr>
          <w:i/>
          <w:iCs/>
          <w:sz w:val="24"/>
          <w:szCs w:val="24"/>
        </w:rPr>
        <w:t>ArXiv</w:t>
      </w:r>
      <w:proofErr w:type="spellEnd"/>
      <w:r w:rsidRPr="005872B7">
        <w:rPr>
          <w:sz w:val="24"/>
          <w:szCs w:val="24"/>
        </w:rPr>
        <w:t xml:space="preserve">. </w:t>
      </w:r>
      <w:hyperlink r:id="rId9" w:history="1">
        <w:r w:rsidRPr="005872B7">
          <w:rPr>
            <w:rStyle w:val="Hyperlink"/>
            <w:sz w:val="24"/>
            <w:szCs w:val="24"/>
          </w:rPr>
          <w:t>https://doi.org/10.48550/arxiv.1807.04355</w:t>
        </w:r>
      </w:hyperlink>
      <w:r w:rsidRPr="005872B7">
        <w:rPr>
          <w:sz w:val="24"/>
          <w:szCs w:val="24"/>
        </w:rPr>
        <w:t xml:space="preserve"> </w:t>
      </w:r>
    </w:p>
    <w:p w14:paraId="7D68F7E4" w14:textId="77777777" w:rsidR="00E13F42" w:rsidRDefault="00E13F42" w:rsidP="00E13F42"/>
    <w:p w14:paraId="3EFAF278" w14:textId="77777777" w:rsidR="00E13F42" w:rsidRDefault="00E13F42" w:rsidP="00E13F42">
      <w:r>
        <w:t>Image preprocessing:</w:t>
      </w:r>
    </w:p>
    <w:p w14:paraId="3C34BD2F" w14:textId="77777777" w:rsidR="00E13F42" w:rsidRDefault="00E13F42" w:rsidP="00E13F42">
      <w:pPr>
        <w:pStyle w:val="ListParagraph"/>
        <w:numPr>
          <w:ilvl w:val="0"/>
          <w:numId w:val="14"/>
        </w:numPr>
      </w:pPr>
      <w:r>
        <w:t>The authors apply contrast-limited adaptive histogram equalization (CLAHE) to adjust for differences in lighting.</w:t>
      </w:r>
    </w:p>
    <w:p w14:paraId="4E4A9AE0" w14:textId="77777777" w:rsidR="00E13F42" w:rsidRDefault="00E13F42" w:rsidP="00E13F42">
      <w:pPr>
        <w:pStyle w:val="ListParagraph"/>
        <w:numPr>
          <w:ilvl w:val="0"/>
          <w:numId w:val="14"/>
        </w:numPr>
      </w:pPr>
      <w:r>
        <w:t xml:space="preserve">Data augmentation strategies, including random rotation, flips, zooms, shears, and shifts, are applied prior to training. </w:t>
      </w:r>
    </w:p>
    <w:p w14:paraId="1F24654F" w14:textId="77777777" w:rsidR="00E13F42" w:rsidRDefault="00E13F42" w:rsidP="00E13F42"/>
    <w:p w14:paraId="524F4AAF" w14:textId="77777777" w:rsidR="00E13F42" w:rsidRDefault="00E13F42" w:rsidP="00E13F42">
      <w:r>
        <w:t>Model architecture:</w:t>
      </w:r>
    </w:p>
    <w:p w14:paraId="46F10440" w14:textId="77777777" w:rsidR="00E13F42" w:rsidRDefault="00E13F42" w:rsidP="00E13F42">
      <w:pPr>
        <w:pStyle w:val="ListParagraph"/>
        <w:numPr>
          <w:ilvl w:val="0"/>
          <w:numId w:val="14"/>
        </w:numPr>
      </w:pPr>
      <w:r>
        <w:t>The authors create three different CNNs which use a slightly modified VGG-16 architecture pretrained with ImageNet. The difference between these three ‘</w:t>
      </w:r>
      <w:proofErr w:type="spellStart"/>
      <w:r>
        <w:t>WoundNet</w:t>
      </w:r>
      <w:proofErr w:type="spellEnd"/>
      <w:r>
        <w:t>’ architectures is that one of them is frozen at layer 6, one is frozen at layer 10, and one is frozen at layer 14. The modifications consist of removing the final output layer as well as two fully connected (FC) layers containing 4096 neurons from the original VGG-16, replacing them with a sigmoid activation output layer and two smaller FC layers.</w:t>
      </w:r>
    </w:p>
    <w:p w14:paraId="273CDB93" w14:textId="77777777" w:rsidR="00E13F42" w:rsidRDefault="00E13F42" w:rsidP="00E13F42">
      <w:pPr>
        <w:pStyle w:val="ListParagraph"/>
        <w:numPr>
          <w:ilvl w:val="0"/>
          <w:numId w:val="14"/>
        </w:numPr>
      </w:pPr>
      <w:r>
        <w:t>The authors train the CNNs using backpropagation with a batch size of 64 and the binary cross-entropy loss function. Two different optimizers are used: the Adam optimizer is initially used for 30 epochs (learning rate of 1e-3), followed by stochastic gradient descent for 50 epochs (learning rate of 1e-4).</w:t>
      </w:r>
    </w:p>
    <w:p w14:paraId="64C06573" w14:textId="77777777" w:rsidR="00E13F42" w:rsidRDefault="00E13F42" w:rsidP="00E13F42">
      <w:pPr>
        <w:pStyle w:val="ListParagraph"/>
        <w:numPr>
          <w:ilvl w:val="0"/>
          <w:numId w:val="14"/>
        </w:numPr>
      </w:pPr>
      <w:r>
        <w:t xml:space="preserve">The authors create an ensemble of the three CNNs called </w:t>
      </w:r>
      <w:proofErr w:type="spellStart"/>
      <w:r>
        <w:t>Deepwound</w:t>
      </w:r>
      <w:proofErr w:type="spellEnd"/>
      <w:r>
        <w:t>.</w:t>
      </w:r>
    </w:p>
    <w:p w14:paraId="35BE5F83" w14:textId="77777777" w:rsidR="00FB6E39" w:rsidRDefault="00FB6E39" w:rsidP="00E67836"/>
    <w:p w14:paraId="59E7F133" w14:textId="1AA8C2FD" w:rsidR="004F3579" w:rsidRPr="004F3579" w:rsidRDefault="004F3579" w:rsidP="004F3579">
      <w:pPr>
        <w:rPr>
          <w:sz w:val="24"/>
          <w:szCs w:val="24"/>
        </w:rPr>
      </w:pPr>
      <w:r w:rsidRPr="004F3579">
        <w:rPr>
          <w:sz w:val="24"/>
          <w:szCs w:val="24"/>
        </w:rPr>
        <w:t xml:space="preserve">Wang, C., Yan, X., Smith, M., Kochhar, K., Rubin, M., Warren, S. M., Wrobel, J., &amp; Lee, H. (2015). A unified framework for automatic wound segmentation and analysis with deep convolutional neural networks. </w:t>
      </w:r>
      <w:r w:rsidRPr="004F3579">
        <w:rPr>
          <w:i/>
          <w:iCs/>
          <w:sz w:val="24"/>
          <w:szCs w:val="24"/>
        </w:rPr>
        <w:t>Proceedings of the Annual International Conference of the IEEE Engineering in Medicine and Biology Society, EMBS</w:t>
      </w:r>
      <w:r w:rsidRPr="004F3579">
        <w:rPr>
          <w:sz w:val="24"/>
          <w:szCs w:val="24"/>
        </w:rPr>
        <w:t xml:space="preserve">, </w:t>
      </w:r>
      <w:r w:rsidRPr="004F3579">
        <w:rPr>
          <w:i/>
          <w:iCs/>
          <w:sz w:val="24"/>
          <w:szCs w:val="24"/>
        </w:rPr>
        <w:t>November 2015</w:t>
      </w:r>
      <w:r w:rsidRPr="004F3579">
        <w:rPr>
          <w:sz w:val="24"/>
          <w:szCs w:val="24"/>
        </w:rPr>
        <w:t xml:space="preserve">, 2415–2418. </w:t>
      </w:r>
      <w:hyperlink r:id="rId10" w:history="1">
        <w:r w:rsidRPr="004F3579">
          <w:rPr>
            <w:rStyle w:val="Hyperlink"/>
            <w:sz w:val="24"/>
            <w:szCs w:val="24"/>
          </w:rPr>
          <w:t>https://doi.org/10.1109/EMBC.2015.7318881</w:t>
        </w:r>
      </w:hyperlink>
      <w:r>
        <w:rPr>
          <w:sz w:val="24"/>
          <w:szCs w:val="24"/>
        </w:rPr>
        <w:t xml:space="preserve"> </w:t>
      </w:r>
    </w:p>
    <w:p w14:paraId="3D4D2306" w14:textId="77777777" w:rsidR="00014D36" w:rsidRDefault="00014D36" w:rsidP="00E67836"/>
    <w:p w14:paraId="70A69AF0" w14:textId="3D9FCEDC" w:rsidR="00872385" w:rsidRDefault="00872385" w:rsidP="00E67836">
      <w:r>
        <w:t>Wound segmentation</w:t>
      </w:r>
      <w:r w:rsidR="0036439A">
        <w:t>:</w:t>
      </w:r>
    </w:p>
    <w:p w14:paraId="57F36F0B" w14:textId="53419D1A" w:rsidR="0036439A" w:rsidRDefault="00100D0E" w:rsidP="00100D0E">
      <w:pPr>
        <w:pStyle w:val="ListParagraph"/>
        <w:numPr>
          <w:ilvl w:val="0"/>
          <w:numId w:val="14"/>
        </w:numPr>
      </w:pPr>
      <w:r>
        <w:t>The authors use a convolutional encoder-decoder network</w:t>
      </w:r>
      <w:r w:rsidR="00E5222A">
        <w:t xml:space="preserve"> to generate a</w:t>
      </w:r>
      <w:r w:rsidR="00152D22">
        <w:t xml:space="preserve"> binary mask for the region of the image that corresponds to a wound.</w:t>
      </w:r>
      <w:r w:rsidR="00E97204">
        <w:t xml:space="preserve"> The encoder network</w:t>
      </w:r>
      <w:r w:rsidR="00031647">
        <w:t xml:space="preserve"> generates feature maps which are </w:t>
      </w:r>
      <w:proofErr w:type="spellStart"/>
      <w:r w:rsidR="00031647">
        <w:t>upsampled</w:t>
      </w:r>
      <w:proofErr w:type="spellEnd"/>
      <w:r w:rsidR="00031647">
        <w:t xml:space="preserve"> by the decoder network to generate the segmentation masks.</w:t>
      </w:r>
    </w:p>
    <w:p w14:paraId="48ABAA9B" w14:textId="7F3129D5" w:rsidR="0042632E" w:rsidRDefault="00167AA7">
      <w:pPr>
        <w:pStyle w:val="ListParagraph"/>
        <w:numPr>
          <w:ilvl w:val="0"/>
          <w:numId w:val="14"/>
        </w:numPr>
      </w:pPr>
      <w:r>
        <w:t>The surface area of the segmented wound is estimated</w:t>
      </w:r>
      <w:r w:rsidR="00145ECD">
        <w:t xml:space="preserve"> using </w:t>
      </w:r>
      <w:r w:rsidR="00276979">
        <w:t>the pixel area and ruler ticks in the image. Hough transform</w:t>
      </w:r>
      <w:r w:rsidR="00AA6670">
        <w:t xml:space="preserve"> is applied to parametrize </w:t>
      </w:r>
      <w:r w:rsidR="002D6304">
        <w:t>the ruler ticks.</w:t>
      </w:r>
    </w:p>
    <w:p w14:paraId="3BE23F6C" w14:textId="77777777" w:rsidR="00276979" w:rsidRDefault="00276979" w:rsidP="001E6278"/>
    <w:p w14:paraId="4DD15216" w14:textId="47E7D240" w:rsidR="0042632E" w:rsidRDefault="0042632E" w:rsidP="0042632E">
      <w:r>
        <w:t>Wound infection:</w:t>
      </w:r>
    </w:p>
    <w:p w14:paraId="0ECF0142" w14:textId="42639B64" w:rsidR="0042632E" w:rsidRDefault="0052751F" w:rsidP="000D5BAE">
      <w:pPr>
        <w:pStyle w:val="ListParagraph"/>
        <w:numPr>
          <w:ilvl w:val="0"/>
          <w:numId w:val="14"/>
        </w:numPr>
      </w:pPr>
      <w:r>
        <w:t>The authors use the features learned in the segmentation step</w:t>
      </w:r>
      <w:r w:rsidR="003D5A25">
        <w:t xml:space="preserve"> to train a</w:t>
      </w:r>
      <w:r w:rsidR="004831BD">
        <w:t>n SVM classifier.</w:t>
      </w:r>
    </w:p>
    <w:p w14:paraId="2D7C9D6E" w14:textId="77777777" w:rsidR="001A320F" w:rsidRDefault="001A320F" w:rsidP="001A320F"/>
    <w:p w14:paraId="152F33A7" w14:textId="206C8C81" w:rsidR="001A320F" w:rsidRDefault="001A320F" w:rsidP="001A320F">
      <w:r>
        <w:t>Healing prediction:</w:t>
      </w:r>
    </w:p>
    <w:p w14:paraId="463A4FFB" w14:textId="254F4CC9" w:rsidR="001A320F" w:rsidRDefault="0052580C" w:rsidP="001A320F">
      <w:pPr>
        <w:pStyle w:val="ListParagraph"/>
        <w:numPr>
          <w:ilvl w:val="0"/>
          <w:numId w:val="14"/>
        </w:numPr>
      </w:pPr>
      <w:r>
        <w:t>The authors</w:t>
      </w:r>
      <w:r w:rsidR="00A92B95">
        <w:t xml:space="preserve"> seek to create a model that can predict future wound surface areas using the wound images and their corresponding surface areas.</w:t>
      </w:r>
      <w:r w:rsidR="003E3024">
        <w:t xml:space="preserve"> T</w:t>
      </w:r>
      <w:r w:rsidR="009970B6">
        <w:t>o this end, t</w:t>
      </w:r>
      <w:r w:rsidR="003E3024">
        <w:t xml:space="preserve">he authors use Gaussian process regression to model the relationship between the </w:t>
      </w:r>
      <w:r w:rsidR="009970B6">
        <w:t xml:space="preserve">encoder-learned features and the </w:t>
      </w:r>
      <w:r w:rsidR="00592120">
        <w:t>surface areas.</w:t>
      </w:r>
    </w:p>
    <w:p w14:paraId="5F761344" w14:textId="77777777" w:rsidR="00E13F42" w:rsidRPr="004F3579" w:rsidRDefault="00E13F42" w:rsidP="00E13F42">
      <w:pPr>
        <w:rPr>
          <w:sz w:val="24"/>
          <w:szCs w:val="24"/>
        </w:rPr>
      </w:pPr>
    </w:p>
    <w:p w14:paraId="113A85C2" w14:textId="77777777" w:rsidR="00E13F42" w:rsidRPr="004F3579" w:rsidRDefault="00E13F42" w:rsidP="00E13F42">
      <w:pPr>
        <w:rPr>
          <w:sz w:val="24"/>
          <w:szCs w:val="24"/>
        </w:rPr>
      </w:pPr>
      <w:r w:rsidRPr="004F3579">
        <w:rPr>
          <w:sz w:val="24"/>
          <w:szCs w:val="24"/>
        </w:rPr>
        <w:t xml:space="preserve">Wu, J.-M., Tsai, C.-J., Ho, T.-W., Lai, F., Tai, H.-C., &amp; Lin, M.-T. (2020). A Unified Framework for Automatic Detection of Wound Infection with Artificial Intelligence. </w:t>
      </w:r>
      <w:r w:rsidRPr="004F3579">
        <w:rPr>
          <w:i/>
          <w:iCs/>
          <w:sz w:val="24"/>
          <w:szCs w:val="24"/>
        </w:rPr>
        <w:t>Applied Sciences</w:t>
      </w:r>
      <w:r w:rsidRPr="004F3579">
        <w:rPr>
          <w:sz w:val="24"/>
          <w:szCs w:val="24"/>
        </w:rPr>
        <w:t xml:space="preserve">, </w:t>
      </w:r>
      <w:r w:rsidRPr="004F3579">
        <w:rPr>
          <w:i/>
          <w:iCs/>
          <w:sz w:val="24"/>
          <w:szCs w:val="24"/>
        </w:rPr>
        <w:t>10</w:t>
      </w:r>
      <w:r w:rsidRPr="004F3579">
        <w:rPr>
          <w:sz w:val="24"/>
          <w:szCs w:val="24"/>
        </w:rPr>
        <w:t xml:space="preserve">(15), 5353. </w:t>
      </w:r>
      <w:hyperlink r:id="rId11" w:history="1">
        <w:r w:rsidRPr="004F3579">
          <w:rPr>
            <w:rStyle w:val="Hyperlink"/>
            <w:sz w:val="24"/>
            <w:szCs w:val="24"/>
          </w:rPr>
          <w:t>https://doi.org/10.3390/app10155353</w:t>
        </w:r>
      </w:hyperlink>
    </w:p>
    <w:p w14:paraId="0D2A2232" w14:textId="77777777" w:rsidR="00E13F42" w:rsidRDefault="00E13F42" w:rsidP="00E13F42"/>
    <w:p w14:paraId="246E8CEA" w14:textId="77777777" w:rsidR="00E13F42" w:rsidRDefault="00E13F42" w:rsidP="00E13F42">
      <w:r>
        <w:t xml:space="preserve">Image preprocessing: </w:t>
      </w:r>
    </w:p>
    <w:p w14:paraId="4020C20D" w14:textId="77777777" w:rsidR="00E13F42" w:rsidRDefault="00E13F42" w:rsidP="00E13F42">
      <w:pPr>
        <w:pStyle w:val="ListParagraph"/>
        <w:numPr>
          <w:ilvl w:val="0"/>
          <w:numId w:val="13"/>
        </w:numPr>
      </w:pPr>
      <w:r>
        <w:t>A log transform followed by a gamma transform were applied to the images.</w:t>
      </w:r>
    </w:p>
    <w:p w14:paraId="43C14CC8" w14:textId="77777777" w:rsidR="00E13F42" w:rsidRDefault="00E13F42" w:rsidP="00E13F42">
      <w:pPr>
        <w:pStyle w:val="ListParagraph"/>
        <w:numPr>
          <w:ilvl w:val="0"/>
          <w:numId w:val="13"/>
        </w:numPr>
      </w:pPr>
      <w:r>
        <w:t>Eight colours on the colour cards were used for colour calibration.</w:t>
      </w:r>
    </w:p>
    <w:p w14:paraId="69AB6940" w14:textId="77777777" w:rsidR="00E13F42" w:rsidRDefault="00E13F42" w:rsidP="00E13F42"/>
    <w:p w14:paraId="6FF198DC" w14:textId="77777777" w:rsidR="00E13F42" w:rsidRDefault="00E13F42" w:rsidP="00E13F42">
      <w:r>
        <w:t>Model architectures:</w:t>
      </w:r>
    </w:p>
    <w:p w14:paraId="22821D3F" w14:textId="77777777" w:rsidR="00E13F42" w:rsidRDefault="00E13F42" w:rsidP="00E13F42">
      <w:pPr>
        <w:pStyle w:val="ListParagraph"/>
        <w:numPr>
          <w:ilvl w:val="0"/>
          <w:numId w:val="12"/>
        </w:numPr>
      </w:pPr>
      <w:r>
        <w:t xml:space="preserve">A ResNet50-initiated CNN was used to identify the presence of colour cards in the wound images. This CNN was modified by replacing the global average pooling layer and fully connected layer with an additional convolutional layer and a bilinear </w:t>
      </w:r>
      <w:proofErr w:type="spellStart"/>
      <w:r>
        <w:t>upsampling</w:t>
      </w:r>
      <w:proofErr w:type="spellEnd"/>
      <w:r>
        <w:t xml:space="preserve"> 2D layer (to resize the feature maps to a defined dimension). This model was fine-tuned using the PASCAL VOC 2012 database.</w:t>
      </w:r>
    </w:p>
    <w:p w14:paraId="74A8ADF6" w14:textId="77777777" w:rsidR="00E13F42" w:rsidRDefault="00E13F42" w:rsidP="00E13F42">
      <w:pPr>
        <w:pStyle w:val="ListParagraph"/>
        <w:numPr>
          <w:ilvl w:val="0"/>
          <w:numId w:val="12"/>
        </w:numPr>
      </w:pPr>
      <w:r>
        <w:t>The Speed-Up Robust Feature method and the Fast Library for Approximate Nearest Neighbours were used to extract and match specific points on the colour card and the photographed colour card.</w:t>
      </w:r>
    </w:p>
    <w:p w14:paraId="11374ABA" w14:textId="1C6D5AC7" w:rsidR="00E13F42" w:rsidRDefault="00E13F42" w:rsidP="00E13F42">
      <w:pPr>
        <w:pStyle w:val="ListParagraph"/>
        <w:numPr>
          <w:ilvl w:val="0"/>
          <w:numId w:val="12"/>
        </w:numPr>
      </w:pPr>
      <w:r>
        <w:t xml:space="preserve">For infection detection, the authors used </w:t>
      </w:r>
      <w:proofErr w:type="spellStart"/>
      <w:r>
        <w:t>Xception</w:t>
      </w:r>
      <w:proofErr w:type="spellEnd"/>
      <w:r>
        <w:t>, a CNN. Additional classification methods were also tested (SVM, random forest, and gradient boosting), but details are not provided.</w:t>
      </w:r>
    </w:p>
    <w:p w14:paraId="76A1E1E8" w14:textId="77777777" w:rsidR="002D6836" w:rsidRDefault="002D6836" w:rsidP="00E67836"/>
    <w:p w14:paraId="36B1E3C1" w14:textId="77777777" w:rsidR="00AB7B42" w:rsidRPr="00C174F9" w:rsidRDefault="00AB7B42" w:rsidP="00AB7B42">
      <w:pPr>
        <w:rPr>
          <w:sz w:val="24"/>
          <w:szCs w:val="24"/>
        </w:rPr>
      </w:pPr>
      <w:r w:rsidRPr="00C174F9">
        <w:rPr>
          <w:sz w:val="24"/>
          <w:szCs w:val="24"/>
        </w:rPr>
        <w:t xml:space="preserve">Zeng, Y. C., Liao, K. H., Wang, C. H., Lin, Y., &amp; Chang, W. T. (2017). Implementation of post-operative wound analytics. </w:t>
      </w:r>
      <w:r w:rsidRPr="00C174F9">
        <w:rPr>
          <w:i/>
          <w:iCs/>
          <w:sz w:val="24"/>
          <w:szCs w:val="24"/>
        </w:rPr>
        <w:t>2017 IEEE International Conference on Consumer Electronics - Taiwan, ICCE-TW 2017</w:t>
      </w:r>
      <w:r w:rsidRPr="00C174F9">
        <w:rPr>
          <w:sz w:val="24"/>
          <w:szCs w:val="24"/>
        </w:rPr>
        <w:t xml:space="preserve">, 93–94. </w:t>
      </w:r>
      <w:hyperlink r:id="rId12" w:history="1">
        <w:r w:rsidRPr="00C174F9">
          <w:rPr>
            <w:rStyle w:val="Hyperlink"/>
            <w:sz w:val="24"/>
            <w:szCs w:val="24"/>
          </w:rPr>
          <w:t>https://doi.org/10.1109/ICCE-CHINA.2017.7991011</w:t>
        </w:r>
      </w:hyperlink>
      <w:r w:rsidRPr="00C174F9">
        <w:rPr>
          <w:sz w:val="24"/>
          <w:szCs w:val="24"/>
        </w:rPr>
        <w:t xml:space="preserve"> </w:t>
      </w:r>
    </w:p>
    <w:p w14:paraId="617B439F" w14:textId="77777777" w:rsidR="00AB7B42" w:rsidRDefault="00AB7B42" w:rsidP="00AB7B42"/>
    <w:p w14:paraId="50DE02CD" w14:textId="77777777" w:rsidR="00AB7B42" w:rsidRDefault="00AB7B42" w:rsidP="00AB7B42">
      <w:r>
        <w:t>Wound detection:</w:t>
      </w:r>
    </w:p>
    <w:p w14:paraId="701E5CB8" w14:textId="77777777" w:rsidR="00AB7B42" w:rsidRDefault="00AB7B42" w:rsidP="00AB7B42">
      <w:pPr>
        <w:pStyle w:val="ListParagraph"/>
        <w:numPr>
          <w:ilvl w:val="0"/>
          <w:numId w:val="15"/>
        </w:numPr>
      </w:pPr>
      <w:r>
        <w:t>To define the wound area, Difference of Gaussians (</w:t>
      </w:r>
      <w:proofErr w:type="spellStart"/>
      <w:r>
        <w:t>DoG</w:t>
      </w:r>
      <w:proofErr w:type="spellEnd"/>
      <w:r>
        <w:t xml:space="preserve">) is applied to the wound images. Gaussian smoothing is then further applied to the modified images. The authors classify parts of the image as wound areas or non-wound areas using a fixed threshold (calculated using the mean and standard deviation of the difference between the </w:t>
      </w:r>
      <w:proofErr w:type="spellStart"/>
      <w:r>
        <w:t>DoG</w:t>
      </w:r>
      <w:proofErr w:type="spellEnd"/>
      <w:r>
        <w:t>-filtered image and the Gaussian-smoothed image).</w:t>
      </w:r>
    </w:p>
    <w:p w14:paraId="57D7EE69" w14:textId="77777777" w:rsidR="00AB7B42" w:rsidRDefault="00AB7B42" w:rsidP="00AB7B42">
      <w:pPr>
        <w:pStyle w:val="ListParagraph"/>
        <w:numPr>
          <w:ilvl w:val="0"/>
          <w:numId w:val="15"/>
        </w:numPr>
      </w:pPr>
      <w:r>
        <w:t>The images are colour-normalized using the average RBG values of the non-wound area (as ascertained in the prior step) and empirically defined RBG values representative of skin.</w:t>
      </w:r>
    </w:p>
    <w:p w14:paraId="11E21DD2" w14:textId="77777777" w:rsidR="00AB7B42" w:rsidRDefault="00AB7B42" w:rsidP="00AB7B42">
      <w:pPr>
        <w:pStyle w:val="ListParagraph"/>
        <w:numPr>
          <w:ilvl w:val="0"/>
          <w:numId w:val="15"/>
        </w:numPr>
      </w:pPr>
      <w:r>
        <w:t>The authors identify skin and non-skin areas of the image (details are not provided; they cite a 2003 paper that describes three methods for detection of skin colour pixels—the authors likely employed the method that uses the RGB colour space, which specifies a set of simple thresholds for a pixel to be considered as having skin colour).</w:t>
      </w:r>
    </w:p>
    <w:p w14:paraId="2A9EB571" w14:textId="77777777" w:rsidR="00AB7B42" w:rsidRDefault="00AB7B42" w:rsidP="00AB7B42">
      <w:pPr>
        <w:pStyle w:val="ListParagraph"/>
        <w:numPr>
          <w:ilvl w:val="0"/>
          <w:numId w:val="15"/>
        </w:numPr>
      </w:pPr>
      <w:r>
        <w:t>To identify which skin areas are wound areas based on colour, the authors calculate the ratio of skin-colour pixels to non-skin-colour pixels. If the ratio exceeds a threshold (r &gt; 2), the non-skin-colour pixels within the skin area is considered a wound area.</w:t>
      </w:r>
    </w:p>
    <w:p w14:paraId="25A373B7" w14:textId="77777777" w:rsidR="00AB7B42" w:rsidRDefault="00AB7B42" w:rsidP="00AB7B42">
      <w:pPr>
        <w:pStyle w:val="ListParagraph"/>
        <w:numPr>
          <w:ilvl w:val="0"/>
          <w:numId w:val="15"/>
        </w:numPr>
      </w:pPr>
      <w:r>
        <w:t>To determine the final wound area, the authors consider both edge/texture-based wound areas and colour-based wound areas.</w:t>
      </w:r>
    </w:p>
    <w:p w14:paraId="0A9AE7C9" w14:textId="77777777" w:rsidR="00AB7B42" w:rsidRDefault="00AB7B42" w:rsidP="00AB7B42"/>
    <w:p w14:paraId="73BAB540" w14:textId="77777777" w:rsidR="00AB7B42" w:rsidRDefault="00AB7B42" w:rsidP="00AB7B42">
      <w:r>
        <w:t>Infection detection:</w:t>
      </w:r>
    </w:p>
    <w:p w14:paraId="5CC85108" w14:textId="77777777" w:rsidR="00AB7B42" w:rsidRDefault="00AB7B42" w:rsidP="00AB7B42">
      <w:pPr>
        <w:pStyle w:val="ListParagraph"/>
        <w:numPr>
          <w:ilvl w:val="0"/>
          <w:numId w:val="16"/>
        </w:numPr>
      </w:pPr>
      <w:r>
        <w:t>For feature extraction, the colour-normalized image is divided into overlapping blocks, and both histogram-based features and gray-level co-occurrence matrix (GLCM) features are computed for each block.</w:t>
      </w:r>
    </w:p>
    <w:p w14:paraId="0BD9989F" w14:textId="77777777" w:rsidR="00AB7B42" w:rsidRDefault="00AB7B42" w:rsidP="00AB7B42">
      <w:pPr>
        <w:pStyle w:val="ListParagraph"/>
        <w:numPr>
          <w:ilvl w:val="0"/>
          <w:numId w:val="16"/>
        </w:numPr>
      </w:pPr>
      <w:r>
        <w:t>An SVM classifier is trained on these features. At test time, the algorithm focuses on blocks that overlap with the wound area.</w:t>
      </w:r>
    </w:p>
    <w:p w14:paraId="53891833" w14:textId="77777777" w:rsidR="00AB7B42" w:rsidRDefault="00AB7B42" w:rsidP="00E67836"/>
    <w:sectPr w:rsidR="00AB7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C675D"/>
    <w:multiLevelType w:val="hybridMultilevel"/>
    <w:tmpl w:val="6460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70C0D58"/>
    <w:multiLevelType w:val="hybridMultilevel"/>
    <w:tmpl w:val="59C2ED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95878"/>
    <w:multiLevelType w:val="hybridMultilevel"/>
    <w:tmpl w:val="97A03C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6E1B5F"/>
    <w:multiLevelType w:val="hybridMultilevel"/>
    <w:tmpl w:val="4F3AB7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89F4A7C"/>
    <w:multiLevelType w:val="hybridMultilevel"/>
    <w:tmpl w:val="698A6A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3E53985"/>
    <w:multiLevelType w:val="hybridMultilevel"/>
    <w:tmpl w:val="BB8ED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3F35338"/>
    <w:multiLevelType w:val="hybridMultilevel"/>
    <w:tmpl w:val="880A53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4CA1822"/>
    <w:multiLevelType w:val="hybridMultilevel"/>
    <w:tmpl w:val="1BE6CE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DA66BE5"/>
    <w:multiLevelType w:val="hybridMultilevel"/>
    <w:tmpl w:val="17E636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8751830"/>
    <w:multiLevelType w:val="hybridMultilevel"/>
    <w:tmpl w:val="53AA1A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74F6352"/>
    <w:multiLevelType w:val="hybridMultilevel"/>
    <w:tmpl w:val="00F8A2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7FE2689"/>
    <w:multiLevelType w:val="hybridMultilevel"/>
    <w:tmpl w:val="1944AB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C410C28"/>
    <w:multiLevelType w:val="hybridMultilevel"/>
    <w:tmpl w:val="19CE67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AA24E0B"/>
    <w:multiLevelType w:val="hybridMultilevel"/>
    <w:tmpl w:val="A2E262E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2CC0B21"/>
    <w:multiLevelType w:val="hybridMultilevel"/>
    <w:tmpl w:val="32F8B5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5D01B6B"/>
    <w:multiLevelType w:val="hybridMultilevel"/>
    <w:tmpl w:val="37EA88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BBC4C7B"/>
    <w:multiLevelType w:val="hybridMultilevel"/>
    <w:tmpl w:val="98BC00B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A4F0D20"/>
    <w:multiLevelType w:val="hybridMultilevel"/>
    <w:tmpl w:val="669CE7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71713525">
    <w:abstractNumId w:val="11"/>
  </w:num>
  <w:num w:numId="2" w16cid:durableId="427315717">
    <w:abstractNumId w:val="13"/>
  </w:num>
  <w:num w:numId="3" w16cid:durableId="1717201318">
    <w:abstractNumId w:val="14"/>
  </w:num>
  <w:num w:numId="4" w16cid:durableId="13072949">
    <w:abstractNumId w:val="1"/>
  </w:num>
  <w:num w:numId="5" w16cid:durableId="219678295">
    <w:abstractNumId w:val="16"/>
  </w:num>
  <w:num w:numId="6" w16cid:durableId="1195919153">
    <w:abstractNumId w:val="15"/>
  </w:num>
  <w:num w:numId="7" w16cid:durableId="294021254">
    <w:abstractNumId w:val="7"/>
  </w:num>
  <w:num w:numId="8" w16cid:durableId="1297220656">
    <w:abstractNumId w:val="12"/>
  </w:num>
  <w:num w:numId="9" w16cid:durableId="978920923">
    <w:abstractNumId w:val="17"/>
  </w:num>
  <w:num w:numId="10" w16cid:durableId="1985234955">
    <w:abstractNumId w:val="2"/>
  </w:num>
  <w:num w:numId="11" w16cid:durableId="1753156849">
    <w:abstractNumId w:val="6"/>
  </w:num>
  <w:num w:numId="12" w16cid:durableId="999962060">
    <w:abstractNumId w:val="5"/>
  </w:num>
  <w:num w:numId="13" w16cid:durableId="203640331">
    <w:abstractNumId w:val="10"/>
  </w:num>
  <w:num w:numId="14" w16cid:durableId="683869193">
    <w:abstractNumId w:val="3"/>
  </w:num>
  <w:num w:numId="15" w16cid:durableId="2010130854">
    <w:abstractNumId w:val="0"/>
  </w:num>
  <w:num w:numId="16" w16cid:durableId="185289396">
    <w:abstractNumId w:val="8"/>
  </w:num>
  <w:num w:numId="17" w16cid:durableId="1159075060">
    <w:abstractNumId w:val="4"/>
  </w:num>
  <w:num w:numId="18" w16cid:durableId="15965542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8A3"/>
    <w:rsid w:val="00000C14"/>
    <w:rsid w:val="00002C4E"/>
    <w:rsid w:val="0000551E"/>
    <w:rsid w:val="00007373"/>
    <w:rsid w:val="00014D36"/>
    <w:rsid w:val="00015FCA"/>
    <w:rsid w:val="0001654D"/>
    <w:rsid w:val="00024697"/>
    <w:rsid w:val="000309F4"/>
    <w:rsid w:val="00031647"/>
    <w:rsid w:val="000320AB"/>
    <w:rsid w:val="0004398C"/>
    <w:rsid w:val="00044896"/>
    <w:rsid w:val="00054AB9"/>
    <w:rsid w:val="00063055"/>
    <w:rsid w:val="00075115"/>
    <w:rsid w:val="0008108C"/>
    <w:rsid w:val="00086635"/>
    <w:rsid w:val="0009102D"/>
    <w:rsid w:val="000913E3"/>
    <w:rsid w:val="00095DB6"/>
    <w:rsid w:val="000A534C"/>
    <w:rsid w:val="000D394C"/>
    <w:rsid w:val="000D5BAE"/>
    <w:rsid w:val="000E521B"/>
    <w:rsid w:val="000E5DA2"/>
    <w:rsid w:val="000F0ECA"/>
    <w:rsid w:val="000F5ABC"/>
    <w:rsid w:val="00100D0E"/>
    <w:rsid w:val="00102B0F"/>
    <w:rsid w:val="00113986"/>
    <w:rsid w:val="0011738C"/>
    <w:rsid w:val="00117EAB"/>
    <w:rsid w:val="00123BBF"/>
    <w:rsid w:val="001349F3"/>
    <w:rsid w:val="001423E5"/>
    <w:rsid w:val="00145ECD"/>
    <w:rsid w:val="00147F37"/>
    <w:rsid w:val="00152D22"/>
    <w:rsid w:val="00155BBD"/>
    <w:rsid w:val="00156B2D"/>
    <w:rsid w:val="00163C3F"/>
    <w:rsid w:val="00167AA7"/>
    <w:rsid w:val="0017063B"/>
    <w:rsid w:val="00187316"/>
    <w:rsid w:val="00187EBD"/>
    <w:rsid w:val="001A320F"/>
    <w:rsid w:val="001B3B0B"/>
    <w:rsid w:val="001D1446"/>
    <w:rsid w:val="001D204F"/>
    <w:rsid w:val="001D442E"/>
    <w:rsid w:val="001E3D43"/>
    <w:rsid w:val="001E6278"/>
    <w:rsid w:val="001F287C"/>
    <w:rsid w:val="00201F8A"/>
    <w:rsid w:val="00210905"/>
    <w:rsid w:val="00210FAB"/>
    <w:rsid w:val="002135F2"/>
    <w:rsid w:val="00217A75"/>
    <w:rsid w:val="002257C8"/>
    <w:rsid w:val="00231909"/>
    <w:rsid w:val="0023403B"/>
    <w:rsid w:val="00241D32"/>
    <w:rsid w:val="00256379"/>
    <w:rsid w:val="00261B1E"/>
    <w:rsid w:val="00263067"/>
    <w:rsid w:val="00264F61"/>
    <w:rsid w:val="00267AA8"/>
    <w:rsid w:val="00276979"/>
    <w:rsid w:val="00291151"/>
    <w:rsid w:val="002946E4"/>
    <w:rsid w:val="00295409"/>
    <w:rsid w:val="002955F6"/>
    <w:rsid w:val="00295A6A"/>
    <w:rsid w:val="002A11C2"/>
    <w:rsid w:val="002A6663"/>
    <w:rsid w:val="002B23A4"/>
    <w:rsid w:val="002B3F5F"/>
    <w:rsid w:val="002B537E"/>
    <w:rsid w:val="002D2DA7"/>
    <w:rsid w:val="002D6304"/>
    <w:rsid w:val="002D6836"/>
    <w:rsid w:val="002D72A5"/>
    <w:rsid w:val="002D780A"/>
    <w:rsid w:val="002E37D0"/>
    <w:rsid w:val="002E5F37"/>
    <w:rsid w:val="002E6B8E"/>
    <w:rsid w:val="002E6DE8"/>
    <w:rsid w:val="002F1D0E"/>
    <w:rsid w:val="002F4C85"/>
    <w:rsid w:val="002F7893"/>
    <w:rsid w:val="002F7D4B"/>
    <w:rsid w:val="00301EB5"/>
    <w:rsid w:val="00306430"/>
    <w:rsid w:val="00313210"/>
    <w:rsid w:val="00320827"/>
    <w:rsid w:val="003252BC"/>
    <w:rsid w:val="0033101D"/>
    <w:rsid w:val="00331853"/>
    <w:rsid w:val="00333344"/>
    <w:rsid w:val="003341EB"/>
    <w:rsid w:val="00337D0B"/>
    <w:rsid w:val="00340AA9"/>
    <w:rsid w:val="003410D1"/>
    <w:rsid w:val="003432E2"/>
    <w:rsid w:val="0034589F"/>
    <w:rsid w:val="00346034"/>
    <w:rsid w:val="00347592"/>
    <w:rsid w:val="00355CA7"/>
    <w:rsid w:val="00361C01"/>
    <w:rsid w:val="0036439A"/>
    <w:rsid w:val="00390A35"/>
    <w:rsid w:val="00396D90"/>
    <w:rsid w:val="003B23FE"/>
    <w:rsid w:val="003C0785"/>
    <w:rsid w:val="003C1F04"/>
    <w:rsid w:val="003C5E9A"/>
    <w:rsid w:val="003D2410"/>
    <w:rsid w:val="003D3FDB"/>
    <w:rsid w:val="003D4571"/>
    <w:rsid w:val="003D5A25"/>
    <w:rsid w:val="003E3024"/>
    <w:rsid w:val="003E3093"/>
    <w:rsid w:val="003E393B"/>
    <w:rsid w:val="003F590B"/>
    <w:rsid w:val="003F7286"/>
    <w:rsid w:val="004029A2"/>
    <w:rsid w:val="00415C78"/>
    <w:rsid w:val="00421CBB"/>
    <w:rsid w:val="0042632E"/>
    <w:rsid w:val="004263BC"/>
    <w:rsid w:val="00432FEB"/>
    <w:rsid w:val="0045046C"/>
    <w:rsid w:val="00450C23"/>
    <w:rsid w:val="004546F0"/>
    <w:rsid w:val="0045679D"/>
    <w:rsid w:val="00470001"/>
    <w:rsid w:val="0048048F"/>
    <w:rsid w:val="00482560"/>
    <w:rsid w:val="004831BD"/>
    <w:rsid w:val="0049484A"/>
    <w:rsid w:val="004B06F2"/>
    <w:rsid w:val="004B2AF3"/>
    <w:rsid w:val="004C4E22"/>
    <w:rsid w:val="004E2D16"/>
    <w:rsid w:val="004E4103"/>
    <w:rsid w:val="004E5A00"/>
    <w:rsid w:val="004F3579"/>
    <w:rsid w:val="00501447"/>
    <w:rsid w:val="005073DB"/>
    <w:rsid w:val="005120AF"/>
    <w:rsid w:val="00513E08"/>
    <w:rsid w:val="00515B69"/>
    <w:rsid w:val="005176DF"/>
    <w:rsid w:val="0052580C"/>
    <w:rsid w:val="0052751F"/>
    <w:rsid w:val="0053033C"/>
    <w:rsid w:val="005334F0"/>
    <w:rsid w:val="005378AF"/>
    <w:rsid w:val="00560FEC"/>
    <w:rsid w:val="00562130"/>
    <w:rsid w:val="00562369"/>
    <w:rsid w:val="005658A8"/>
    <w:rsid w:val="00574EED"/>
    <w:rsid w:val="005754F9"/>
    <w:rsid w:val="005767BB"/>
    <w:rsid w:val="005872B7"/>
    <w:rsid w:val="00592120"/>
    <w:rsid w:val="00593283"/>
    <w:rsid w:val="005A4364"/>
    <w:rsid w:val="005A6A4B"/>
    <w:rsid w:val="005A6AA7"/>
    <w:rsid w:val="005B166D"/>
    <w:rsid w:val="005B53CD"/>
    <w:rsid w:val="005C674E"/>
    <w:rsid w:val="005F37B3"/>
    <w:rsid w:val="0061773A"/>
    <w:rsid w:val="006219EB"/>
    <w:rsid w:val="006277D4"/>
    <w:rsid w:val="00631BBD"/>
    <w:rsid w:val="0063317E"/>
    <w:rsid w:val="0063528E"/>
    <w:rsid w:val="00644037"/>
    <w:rsid w:val="006456D4"/>
    <w:rsid w:val="00645ED8"/>
    <w:rsid w:val="00654147"/>
    <w:rsid w:val="00654870"/>
    <w:rsid w:val="0065516B"/>
    <w:rsid w:val="00657B18"/>
    <w:rsid w:val="00682918"/>
    <w:rsid w:val="00685CEB"/>
    <w:rsid w:val="006862A6"/>
    <w:rsid w:val="00692AC2"/>
    <w:rsid w:val="0069523E"/>
    <w:rsid w:val="006A4E1C"/>
    <w:rsid w:val="006C3377"/>
    <w:rsid w:val="006C4186"/>
    <w:rsid w:val="006C41F6"/>
    <w:rsid w:val="006C5FB3"/>
    <w:rsid w:val="006E29FA"/>
    <w:rsid w:val="006E5A65"/>
    <w:rsid w:val="006F111F"/>
    <w:rsid w:val="007008B8"/>
    <w:rsid w:val="00704EF6"/>
    <w:rsid w:val="00706590"/>
    <w:rsid w:val="00712C14"/>
    <w:rsid w:val="007143D7"/>
    <w:rsid w:val="00716800"/>
    <w:rsid w:val="00722512"/>
    <w:rsid w:val="0072391C"/>
    <w:rsid w:val="00727887"/>
    <w:rsid w:val="00731D4F"/>
    <w:rsid w:val="0073695E"/>
    <w:rsid w:val="00750E22"/>
    <w:rsid w:val="00756564"/>
    <w:rsid w:val="00757C2A"/>
    <w:rsid w:val="00763A83"/>
    <w:rsid w:val="00795039"/>
    <w:rsid w:val="0079663D"/>
    <w:rsid w:val="007A36A0"/>
    <w:rsid w:val="007B1369"/>
    <w:rsid w:val="007B33D3"/>
    <w:rsid w:val="007B4AB1"/>
    <w:rsid w:val="007C03B5"/>
    <w:rsid w:val="007C3F2E"/>
    <w:rsid w:val="007E3EB8"/>
    <w:rsid w:val="007E60DA"/>
    <w:rsid w:val="007F15CC"/>
    <w:rsid w:val="007F2021"/>
    <w:rsid w:val="007F5CC4"/>
    <w:rsid w:val="00815352"/>
    <w:rsid w:val="0082397C"/>
    <w:rsid w:val="00834E55"/>
    <w:rsid w:val="00845076"/>
    <w:rsid w:val="00846798"/>
    <w:rsid w:val="008473F9"/>
    <w:rsid w:val="00847663"/>
    <w:rsid w:val="008512CB"/>
    <w:rsid w:val="00860CEE"/>
    <w:rsid w:val="008722E4"/>
    <w:rsid w:val="00872385"/>
    <w:rsid w:val="008851D7"/>
    <w:rsid w:val="008A4F47"/>
    <w:rsid w:val="008A71C0"/>
    <w:rsid w:val="008B383C"/>
    <w:rsid w:val="008B5719"/>
    <w:rsid w:val="008B7060"/>
    <w:rsid w:val="008C3E39"/>
    <w:rsid w:val="008C4FB8"/>
    <w:rsid w:val="008D6322"/>
    <w:rsid w:val="008D7DAA"/>
    <w:rsid w:val="008E5755"/>
    <w:rsid w:val="008E5DED"/>
    <w:rsid w:val="008F0A26"/>
    <w:rsid w:val="0090219B"/>
    <w:rsid w:val="00907822"/>
    <w:rsid w:val="00912976"/>
    <w:rsid w:val="0091569C"/>
    <w:rsid w:val="009201DB"/>
    <w:rsid w:val="0092465C"/>
    <w:rsid w:val="00924806"/>
    <w:rsid w:val="009269EC"/>
    <w:rsid w:val="0093029B"/>
    <w:rsid w:val="00942664"/>
    <w:rsid w:val="00960C1D"/>
    <w:rsid w:val="00961ED8"/>
    <w:rsid w:val="00984205"/>
    <w:rsid w:val="009933C9"/>
    <w:rsid w:val="00993E54"/>
    <w:rsid w:val="009970B6"/>
    <w:rsid w:val="009C02C2"/>
    <w:rsid w:val="009C0570"/>
    <w:rsid w:val="009D012D"/>
    <w:rsid w:val="009D38C2"/>
    <w:rsid w:val="009E246C"/>
    <w:rsid w:val="009E6BBB"/>
    <w:rsid w:val="009F5ED4"/>
    <w:rsid w:val="00A07C7D"/>
    <w:rsid w:val="00A07EB2"/>
    <w:rsid w:val="00A168B4"/>
    <w:rsid w:val="00A17913"/>
    <w:rsid w:val="00A220DE"/>
    <w:rsid w:val="00A35B9F"/>
    <w:rsid w:val="00A35F69"/>
    <w:rsid w:val="00A42E81"/>
    <w:rsid w:val="00A448CE"/>
    <w:rsid w:val="00A47686"/>
    <w:rsid w:val="00A52780"/>
    <w:rsid w:val="00A642E1"/>
    <w:rsid w:val="00A77396"/>
    <w:rsid w:val="00A845EE"/>
    <w:rsid w:val="00A84702"/>
    <w:rsid w:val="00A92967"/>
    <w:rsid w:val="00A92B95"/>
    <w:rsid w:val="00AA4AC1"/>
    <w:rsid w:val="00AA4BF7"/>
    <w:rsid w:val="00AA524C"/>
    <w:rsid w:val="00AA6670"/>
    <w:rsid w:val="00AB7B42"/>
    <w:rsid w:val="00AC42A9"/>
    <w:rsid w:val="00AC4366"/>
    <w:rsid w:val="00AD3A1F"/>
    <w:rsid w:val="00AD61BB"/>
    <w:rsid w:val="00AD7B24"/>
    <w:rsid w:val="00AE79F3"/>
    <w:rsid w:val="00AF162A"/>
    <w:rsid w:val="00AF464B"/>
    <w:rsid w:val="00B06DB3"/>
    <w:rsid w:val="00B07F65"/>
    <w:rsid w:val="00B1169F"/>
    <w:rsid w:val="00B23399"/>
    <w:rsid w:val="00B45E7B"/>
    <w:rsid w:val="00B4639B"/>
    <w:rsid w:val="00B4793B"/>
    <w:rsid w:val="00B570D1"/>
    <w:rsid w:val="00B61F9F"/>
    <w:rsid w:val="00B6723E"/>
    <w:rsid w:val="00B725F9"/>
    <w:rsid w:val="00B740F8"/>
    <w:rsid w:val="00B87740"/>
    <w:rsid w:val="00B96DF6"/>
    <w:rsid w:val="00BA0EDB"/>
    <w:rsid w:val="00BA3751"/>
    <w:rsid w:val="00BA46B3"/>
    <w:rsid w:val="00BA7C94"/>
    <w:rsid w:val="00BB1516"/>
    <w:rsid w:val="00BB5246"/>
    <w:rsid w:val="00BC0A20"/>
    <w:rsid w:val="00BD0243"/>
    <w:rsid w:val="00BD07B5"/>
    <w:rsid w:val="00BD1228"/>
    <w:rsid w:val="00BD14D4"/>
    <w:rsid w:val="00BD1B7A"/>
    <w:rsid w:val="00BE38A3"/>
    <w:rsid w:val="00BF09E1"/>
    <w:rsid w:val="00C00C05"/>
    <w:rsid w:val="00C07152"/>
    <w:rsid w:val="00C162C7"/>
    <w:rsid w:val="00C173B7"/>
    <w:rsid w:val="00C174F9"/>
    <w:rsid w:val="00C3223E"/>
    <w:rsid w:val="00C344FB"/>
    <w:rsid w:val="00C35269"/>
    <w:rsid w:val="00C366B2"/>
    <w:rsid w:val="00C46D7F"/>
    <w:rsid w:val="00C557A7"/>
    <w:rsid w:val="00C73E22"/>
    <w:rsid w:val="00C75A3A"/>
    <w:rsid w:val="00C76BC6"/>
    <w:rsid w:val="00C83219"/>
    <w:rsid w:val="00C95CC0"/>
    <w:rsid w:val="00C976CC"/>
    <w:rsid w:val="00CA2405"/>
    <w:rsid w:val="00CB0041"/>
    <w:rsid w:val="00CB3515"/>
    <w:rsid w:val="00CB567D"/>
    <w:rsid w:val="00CB73B1"/>
    <w:rsid w:val="00CC0B37"/>
    <w:rsid w:val="00CC3A4C"/>
    <w:rsid w:val="00CC4010"/>
    <w:rsid w:val="00CC65DA"/>
    <w:rsid w:val="00CC7533"/>
    <w:rsid w:val="00CE5A12"/>
    <w:rsid w:val="00CF2C7E"/>
    <w:rsid w:val="00CF515A"/>
    <w:rsid w:val="00D05575"/>
    <w:rsid w:val="00D2128A"/>
    <w:rsid w:val="00D275B3"/>
    <w:rsid w:val="00D35122"/>
    <w:rsid w:val="00D3648C"/>
    <w:rsid w:val="00D415B4"/>
    <w:rsid w:val="00D41818"/>
    <w:rsid w:val="00D429D8"/>
    <w:rsid w:val="00D43C64"/>
    <w:rsid w:val="00D505BD"/>
    <w:rsid w:val="00D55BD8"/>
    <w:rsid w:val="00D63F6E"/>
    <w:rsid w:val="00D6428F"/>
    <w:rsid w:val="00D65B9A"/>
    <w:rsid w:val="00D67483"/>
    <w:rsid w:val="00D705F3"/>
    <w:rsid w:val="00D8051C"/>
    <w:rsid w:val="00D95B2A"/>
    <w:rsid w:val="00DA39FC"/>
    <w:rsid w:val="00DC08BA"/>
    <w:rsid w:val="00DD2325"/>
    <w:rsid w:val="00DD4868"/>
    <w:rsid w:val="00DD4CCE"/>
    <w:rsid w:val="00DE07F9"/>
    <w:rsid w:val="00E066ED"/>
    <w:rsid w:val="00E13F42"/>
    <w:rsid w:val="00E1435A"/>
    <w:rsid w:val="00E20F32"/>
    <w:rsid w:val="00E24145"/>
    <w:rsid w:val="00E26C82"/>
    <w:rsid w:val="00E30EF5"/>
    <w:rsid w:val="00E35585"/>
    <w:rsid w:val="00E44011"/>
    <w:rsid w:val="00E46F59"/>
    <w:rsid w:val="00E5222A"/>
    <w:rsid w:val="00E5601C"/>
    <w:rsid w:val="00E61458"/>
    <w:rsid w:val="00E62C23"/>
    <w:rsid w:val="00E67836"/>
    <w:rsid w:val="00E67BC3"/>
    <w:rsid w:val="00E70BE5"/>
    <w:rsid w:val="00E71C9A"/>
    <w:rsid w:val="00E725FE"/>
    <w:rsid w:val="00E93DA6"/>
    <w:rsid w:val="00E94DA5"/>
    <w:rsid w:val="00E97204"/>
    <w:rsid w:val="00EA01BC"/>
    <w:rsid w:val="00EA028C"/>
    <w:rsid w:val="00EA5002"/>
    <w:rsid w:val="00EA5234"/>
    <w:rsid w:val="00EB2C0C"/>
    <w:rsid w:val="00EB377D"/>
    <w:rsid w:val="00EB4DFA"/>
    <w:rsid w:val="00EB7627"/>
    <w:rsid w:val="00EC197B"/>
    <w:rsid w:val="00EC54FF"/>
    <w:rsid w:val="00ED0547"/>
    <w:rsid w:val="00EE0229"/>
    <w:rsid w:val="00EE1A82"/>
    <w:rsid w:val="00F003C7"/>
    <w:rsid w:val="00F139D3"/>
    <w:rsid w:val="00F14B08"/>
    <w:rsid w:val="00F2344F"/>
    <w:rsid w:val="00F237FE"/>
    <w:rsid w:val="00F2385B"/>
    <w:rsid w:val="00F27F2B"/>
    <w:rsid w:val="00F32917"/>
    <w:rsid w:val="00F444F0"/>
    <w:rsid w:val="00F456C4"/>
    <w:rsid w:val="00F53659"/>
    <w:rsid w:val="00F53CC5"/>
    <w:rsid w:val="00F64403"/>
    <w:rsid w:val="00F65F68"/>
    <w:rsid w:val="00F66572"/>
    <w:rsid w:val="00F679F8"/>
    <w:rsid w:val="00F70A20"/>
    <w:rsid w:val="00F72573"/>
    <w:rsid w:val="00F77C8A"/>
    <w:rsid w:val="00F813EA"/>
    <w:rsid w:val="00F828BC"/>
    <w:rsid w:val="00F86C91"/>
    <w:rsid w:val="00F91C13"/>
    <w:rsid w:val="00FA0072"/>
    <w:rsid w:val="00FA2D77"/>
    <w:rsid w:val="00FB3C1A"/>
    <w:rsid w:val="00FB6E39"/>
    <w:rsid w:val="00FC3DD5"/>
    <w:rsid w:val="00FD63A0"/>
    <w:rsid w:val="00FD6645"/>
    <w:rsid w:val="00FF2480"/>
    <w:rsid w:val="00FF6FB9"/>
    <w:rsid w:val="1A0DCA2A"/>
    <w:rsid w:val="4277B0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F62F"/>
  <w15:chartTrackingRefBased/>
  <w15:docId w15:val="{E565797A-A115-4F51-8D39-EA389B37A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42A9"/>
    <w:rPr>
      <w:color w:val="0563C1" w:themeColor="hyperlink"/>
      <w:u w:val="single"/>
    </w:rPr>
  </w:style>
  <w:style w:type="character" w:styleId="UnresolvedMention">
    <w:name w:val="Unresolved Mention"/>
    <w:basedOn w:val="DefaultParagraphFont"/>
    <w:uiPriority w:val="99"/>
    <w:semiHidden/>
    <w:unhideWhenUsed/>
    <w:rsid w:val="00AC42A9"/>
    <w:rPr>
      <w:color w:val="605E5C"/>
      <w:shd w:val="clear" w:color="auto" w:fill="E1DFDD"/>
    </w:rPr>
  </w:style>
  <w:style w:type="paragraph" w:styleId="ListParagraph">
    <w:name w:val="List Paragraph"/>
    <w:basedOn w:val="Normal"/>
    <w:uiPriority w:val="34"/>
    <w:qFormat/>
    <w:rsid w:val="007008B8"/>
    <w:pPr>
      <w:ind w:left="720"/>
      <w:contextualSpacing/>
    </w:pPr>
  </w:style>
  <w:style w:type="character" w:styleId="FollowedHyperlink">
    <w:name w:val="FollowedHyperlink"/>
    <w:basedOn w:val="DefaultParagraphFont"/>
    <w:uiPriority w:val="99"/>
    <w:semiHidden/>
    <w:unhideWhenUsed/>
    <w:rsid w:val="000320AB"/>
    <w:rPr>
      <w:color w:val="954F72" w:themeColor="followedHyperlink"/>
      <w:u w:val="single"/>
    </w:rPr>
  </w:style>
  <w:style w:type="character" w:styleId="CommentReference">
    <w:name w:val="annotation reference"/>
    <w:basedOn w:val="DefaultParagraphFont"/>
    <w:uiPriority w:val="99"/>
    <w:semiHidden/>
    <w:unhideWhenUsed/>
    <w:rsid w:val="00D43C64"/>
    <w:rPr>
      <w:sz w:val="16"/>
      <w:szCs w:val="16"/>
    </w:rPr>
  </w:style>
  <w:style w:type="paragraph" w:styleId="CommentText">
    <w:name w:val="annotation text"/>
    <w:basedOn w:val="Normal"/>
    <w:link w:val="CommentTextChar"/>
    <w:uiPriority w:val="99"/>
    <w:unhideWhenUsed/>
    <w:rsid w:val="00D43C64"/>
    <w:pPr>
      <w:spacing w:line="240" w:lineRule="auto"/>
    </w:pPr>
    <w:rPr>
      <w:sz w:val="20"/>
      <w:szCs w:val="20"/>
    </w:rPr>
  </w:style>
  <w:style w:type="character" w:customStyle="1" w:styleId="CommentTextChar">
    <w:name w:val="Comment Text Char"/>
    <w:basedOn w:val="DefaultParagraphFont"/>
    <w:link w:val="CommentText"/>
    <w:uiPriority w:val="99"/>
    <w:rsid w:val="00D43C64"/>
    <w:rPr>
      <w:sz w:val="20"/>
      <w:szCs w:val="20"/>
    </w:rPr>
  </w:style>
  <w:style w:type="paragraph" w:styleId="CommentSubject">
    <w:name w:val="annotation subject"/>
    <w:basedOn w:val="CommentText"/>
    <w:next w:val="CommentText"/>
    <w:link w:val="CommentSubjectChar"/>
    <w:uiPriority w:val="99"/>
    <w:semiHidden/>
    <w:unhideWhenUsed/>
    <w:rsid w:val="00D43C64"/>
    <w:rPr>
      <w:b/>
      <w:bCs/>
    </w:rPr>
  </w:style>
  <w:style w:type="character" w:customStyle="1" w:styleId="CommentSubjectChar">
    <w:name w:val="Comment Subject Char"/>
    <w:basedOn w:val="CommentTextChar"/>
    <w:link w:val="CommentSubject"/>
    <w:uiPriority w:val="99"/>
    <w:semiHidden/>
    <w:rsid w:val="00D43C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536521">
      <w:bodyDiv w:val="1"/>
      <w:marLeft w:val="0"/>
      <w:marRight w:val="0"/>
      <w:marTop w:val="0"/>
      <w:marBottom w:val="0"/>
      <w:divBdr>
        <w:top w:val="none" w:sz="0" w:space="0" w:color="auto"/>
        <w:left w:val="none" w:sz="0" w:space="0" w:color="auto"/>
        <w:bottom w:val="none" w:sz="0" w:space="0" w:color="auto"/>
        <w:right w:val="none" w:sz="0" w:space="0" w:color="auto"/>
      </w:divBdr>
      <w:divsChild>
        <w:div w:id="937567875">
          <w:marLeft w:val="0"/>
          <w:marRight w:val="0"/>
          <w:marTop w:val="0"/>
          <w:marBottom w:val="0"/>
          <w:divBdr>
            <w:top w:val="none" w:sz="0" w:space="0" w:color="auto"/>
            <w:left w:val="none" w:sz="0" w:space="0" w:color="auto"/>
            <w:bottom w:val="none" w:sz="0" w:space="0" w:color="auto"/>
            <w:right w:val="none" w:sz="0" w:space="0" w:color="auto"/>
          </w:divBdr>
        </w:div>
      </w:divsChild>
    </w:div>
    <w:div w:id="148791330">
      <w:bodyDiv w:val="1"/>
      <w:marLeft w:val="0"/>
      <w:marRight w:val="0"/>
      <w:marTop w:val="0"/>
      <w:marBottom w:val="0"/>
      <w:divBdr>
        <w:top w:val="none" w:sz="0" w:space="0" w:color="auto"/>
        <w:left w:val="none" w:sz="0" w:space="0" w:color="auto"/>
        <w:bottom w:val="none" w:sz="0" w:space="0" w:color="auto"/>
        <w:right w:val="none" w:sz="0" w:space="0" w:color="auto"/>
      </w:divBdr>
      <w:divsChild>
        <w:div w:id="408968709">
          <w:marLeft w:val="0"/>
          <w:marRight w:val="0"/>
          <w:marTop w:val="0"/>
          <w:marBottom w:val="0"/>
          <w:divBdr>
            <w:top w:val="none" w:sz="0" w:space="0" w:color="auto"/>
            <w:left w:val="none" w:sz="0" w:space="0" w:color="auto"/>
            <w:bottom w:val="none" w:sz="0" w:space="0" w:color="auto"/>
            <w:right w:val="none" w:sz="0" w:space="0" w:color="auto"/>
          </w:divBdr>
        </w:div>
      </w:divsChild>
    </w:div>
    <w:div w:id="156845739">
      <w:bodyDiv w:val="1"/>
      <w:marLeft w:val="0"/>
      <w:marRight w:val="0"/>
      <w:marTop w:val="0"/>
      <w:marBottom w:val="0"/>
      <w:divBdr>
        <w:top w:val="none" w:sz="0" w:space="0" w:color="auto"/>
        <w:left w:val="none" w:sz="0" w:space="0" w:color="auto"/>
        <w:bottom w:val="none" w:sz="0" w:space="0" w:color="auto"/>
        <w:right w:val="none" w:sz="0" w:space="0" w:color="auto"/>
      </w:divBdr>
      <w:divsChild>
        <w:div w:id="1314723318">
          <w:marLeft w:val="0"/>
          <w:marRight w:val="0"/>
          <w:marTop w:val="0"/>
          <w:marBottom w:val="0"/>
          <w:divBdr>
            <w:top w:val="none" w:sz="0" w:space="0" w:color="auto"/>
            <w:left w:val="none" w:sz="0" w:space="0" w:color="auto"/>
            <w:bottom w:val="none" w:sz="0" w:space="0" w:color="auto"/>
            <w:right w:val="none" w:sz="0" w:space="0" w:color="auto"/>
          </w:divBdr>
        </w:div>
      </w:divsChild>
    </w:div>
    <w:div w:id="187718025">
      <w:bodyDiv w:val="1"/>
      <w:marLeft w:val="0"/>
      <w:marRight w:val="0"/>
      <w:marTop w:val="0"/>
      <w:marBottom w:val="0"/>
      <w:divBdr>
        <w:top w:val="none" w:sz="0" w:space="0" w:color="auto"/>
        <w:left w:val="none" w:sz="0" w:space="0" w:color="auto"/>
        <w:bottom w:val="none" w:sz="0" w:space="0" w:color="auto"/>
        <w:right w:val="none" w:sz="0" w:space="0" w:color="auto"/>
      </w:divBdr>
      <w:divsChild>
        <w:div w:id="986204535">
          <w:marLeft w:val="0"/>
          <w:marRight w:val="0"/>
          <w:marTop w:val="0"/>
          <w:marBottom w:val="0"/>
          <w:divBdr>
            <w:top w:val="none" w:sz="0" w:space="0" w:color="auto"/>
            <w:left w:val="none" w:sz="0" w:space="0" w:color="auto"/>
            <w:bottom w:val="none" w:sz="0" w:space="0" w:color="auto"/>
            <w:right w:val="none" w:sz="0" w:space="0" w:color="auto"/>
          </w:divBdr>
        </w:div>
      </w:divsChild>
    </w:div>
    <w:div w:id="255408408">
      <w:bodyDiv w:val="1"/>
      <w:marLeft w:val="0"/>
      <w:marRight w:val="0"/>
      <w:marTop w:val="0"/>
      <w:marBottom w:val="0"/>
      <w:divBdr>
        <w:top w:val="none" w:sz="0" w:space="0" w:color="auto"/>
        <w:left w:val="none" w:sz="0" w:space="0" w:color="auto"/>
        <w:bottom w:val="none" w:sz="0" w:space="0" w:color="auto"/>
        <w:right w:val="none" w:sz="0" w:space="0" w:color="auto"/>
      </w:divBdr>
      <w:divsChild>
        <w:div w:id="1900434235">
          <w:marLeft w:val="0"/>
          <w:marRight w:val="0"/>
          <w:marTop w:val="0"/>
          <w:marBottom w:val="0"/>
          <w:divBdr>
            <w:top w:val="none" w:sz="0" w:space="0" w:color="auto"/>
            <w:left w:val="none" w:sz="0" w:space="0" w:color="auto"/>
            <w:bottom w:val="none" w:sz="0" w:space="0" w:color="auto"/>
            <w:right w:val="none" w:sz="0" w:space="0" w:color="auto"/>
          </w:divBdr>
        </w:div>
      </w:divsChild>
    </w:div>
    <w:div w:id="363941637">
      <w:bodyDiv w:val="1"/>
      <w:marLeft w:val="0"/>
      <w:marRight w:val="0"/>
      <w:marTop w:val="0"/>
      <w:marBottom w:val="0"/>
      <w:divBdr>
        <w:top w:val="none" w:sz="0" w:space="0" w:color="auto"/>
        <w:left w:val="none" w:sz="0" w:space="0" w:color="auto"/>
        <w:bottom w:val="none" w:sz="0" w:space="0" w:color="auto"/>
        <w:right w:val="none" w:sz="0" w:space="0" w:color="auto"/>
      </w:divBdr>
      <w:divsChild>
        <w:div w:id="1847403052">
          <w:marLeft w:val="0"/>
          <w:marRight w:val="0"/>
          <w:marTop w:val="0"/>
          <w:marBottom w:val="0"/>
          <w:divBdr>
            <w:top w:val="none" w:sz="0" w:space="0" w:color="auto"/>
            <w:left w:val="none" w:sz="0" w:space="0" w:color="auto"/>
            <w:bottom w:val="none" w:sz="0" w:space="0" w:color="auto"/>
            <w:right w:val="none" w:sz="0" w:space="0" w:color="auto"/>
          </w:divBdr>
        </w:div>
      </w:divsChild>
    </w:div>
    <w:div w:id="371468360">
      <w:bodyDiv w:val="1"/>
      <w:marLeft w:val="0"/>
      <w:marRight w:val="0"/>
      <w:marTop w:val="0"/>
      <w:marBottom w:val="0"/>
      <w:divBdr>
        <w:top w:val="none" w:sz="0" w:space="0" w:color="auto"/>
        <w:left w:val="none" w:sz="0" w:space="0" w:color="auto"/>
        <w:bottom w:val="none" w:sz="0" w:space="0" w:color="auto"/>
        <w:right w:val="none" w:sz="0" w:space="0" w:color="auto"/>
      </w:divBdr>
      <w:divsChild>
        <w:div w:id="1612515045">
          <w:marLeft w:val="0"/>
          <w:marRight w:val="0"/>
          <w:marTop w:val="0"/>
          <w:marBottom w:val="0"/>
          <w:divBdr>
            <w:top w:val="none" w:sz="0" w:space="0" w:color="auto"/>
            <w:left w:val="none" w:sz="0" w:space="0" w:color="auto"/>
            <w:bottom w:val="none" w:sz="0" w:space="0" w:color="auto"/>
            <w:right w:val="none" w:sz="0" w:space="0" w:color="auto"/>
          </w:divBdr>
        </w:div>
      </w:divsChild>
    </w:div>
    <w:div w:id="449865203">
      <w:bodyDiv w:val="1"/>
      <w:marLeft w:val="0"/>
      <w:marRight w:val="0"/>
      <w:marTop w:val="0"/>
      <w:marBottom w:val="0"/>
      <w:divBdr>
        <w:top w:val="none" w:sz="0" w:space="0" w:color="auto"/>
        <w:left w:val="none" w:sz="0" w:space="0" w:color="auto"/>
        <w:bottom w:val="none" w:sz="0" w:space="0" w:color="auto"/>
        <w:right w:val="none" w:sz="0" w:space="0" w:color="auto"/>
      </w:divBdr>
      <w:divsChild>
        <w:div w:id="1140533528">
          <w:marLeft w:val="0"/>
          <w:marRight w:val="0"/>
          <w:marTop w:val="0"/>
          <w:marBottom w:val="0"/>
          <w:divBdr>
            <w:top w:val="none" w:sz="0" w:space="0" w:color="auto"/>
            <w:left w:val="none" w:sz="0" w:space="0" w:color="auto"/>
            <w:bottom w:val="none" w:sz="0" w:space="0" w:color="auto"/>
            <w:right w:val="none" w:sz="0" w:space="0" w:color="auto"/>
          </w:divBdr>
        </w:div>
      </w:divsChild>
    </w:div>
    <w:div w:id="509371459">
      <w:bodyDiv w:val="1"/>
      <w:marLeft w:val="0"/>
      <w:marRight w:val="0"/>
      <w:marTop w:val="0"/>
      <w:marBottom w:val="0"/>
      <w:divBdr>
        <w:top w:val="none" w:sz="0" w:space="0" w:color="auto"/>
        <w:left w:val="none" w:sz="0" w:space="0" w:color="auto"/>
        <w:bottom w:val="none" w:sz="0" w:space="0" w:color="auto"/>
        <w:right w:val="none" w:sz="0" w:space="0" w:color="auto"/>
      </w:divBdr>
      <w:divsChild>
        <w:div w:id="2120641317">
          <w:marLeft w:val="0"/>
          <w:marRight w:val="0"/>
          <w:marTop w:val="0"/>
          <w:marBottom w:val="0"/>
          <w:divBdr>
            <w:top w:val="none" w:sz="0" w:space="0" w:color="auto"/>
            <w:left w:val="none" w:sz="0" w:space="0" w:color="auto"/>
            <w:bottom w:val="none" w:sz="0" w:space="0" w:color="auto"/>
            <w:right w:val="none" w:sz="0" w:space="0" w:color="auto"/>
          </w:divBdr>
        </w:div>
      </w:divsChild>
    </w:div>
    <w:div w:id="697002415">
      <w:bodyDiv w:val="1"/>
      <w:marLeft w:val="0"/>
      <w:marRight w:val="0"/>
      <w:marTop w:val="0"/>
      <w:marBottom w:val="0"/>
      <w:divBdr>
        <w:top w:val="none" w:sz="0" w:space="0" w:color="auto"/>
        <w:left w:val="none" w:sz="0" w:space="0" w:color="auto"/>
        <w:bottom w:val="none" w:sz="0" w:space="0" w:color="auto"/>
        <w:right w:val="none" w:sz="0" w:space="0" w:color="auto"/>
      </w:divBdr>
      <w:divsChild>
        <w:div w:id="1000085283">
          <w:marLeft w:val="0"/>
          <w:marRight w:val="0"/>
          <w:marTop w:val="0"/>
          <w:marBottom w:val="0"/>
          <w:divBdr>
            <w:top w:val="none" w:sz="0" w:space="0" w:color="auto"/>
            <w:left w:val="none" w:sz="0" w:space="0" w:color="auto"/>
            <w:bottom w:val="none" w:sz="0" w:space="0" w:color="auto"/>
            <w:right w:val="none" w:sz="0" w:space="0" w:color="auto"/>
          </w:divBdr>
        </w:div>
      </w:divsChild>
    </w:div>
    <w:div w:id="739139305">
      <w:bodyDiv w:val="1"/>
      <w:marLeft w:val="0"/>
      <w:marRight w:val="0"/>
      <w:marTop w:val="0"/>
      <w:marBottom w:val="0"/>
      <w:divBdr>
        <w:top w:val="none" w:sz="0" w:space="0" w:color="auto"/>
        <w:left w:val="none" w:sz="0" w:space="0" w:color="auto"/>
        <w:bottom w:val="none" w:sz="0" w:space="0" w:color="auto"/>
        <w:right w:val="none" w:sz="0" w:space="0" w:color="auto"/>
      </w:divBdr>
      <w:divsChild>
        <w:div w:id="1253125117">
          <w:marLeft w:val="0"/>
          <w:marRight w:val="0"/>
          <w:marTop w:val="0"/>
          <w:marBottom w:val="0"/>
          <w:divBdr>
            <w:top w:val="none" w:sz="0" w:space="0" w:color="auto"/>
            <w:left w:val="none" w:sz="0" w:space="0" w:color="auto"/>
            <w:bottom w:val="none" w:sz="0" w:space="0" w:color="auto"/>
            <w:right w:val="none" w:sz="0" w:space="0" w:color="auto"/>
          </w:divBdr>
        </w:div>
      </w:divsChild>
    </w:div>
    <w:div w:id="849027183">
      <w:bodyDiv w:val="1"/>
      <w:marLeft w:val="0"/>
      <w:marRight w:val="0"/>
      <w:marTop w:val="0"/>
      <w:marBottom w:val="0"/>
      <w:divBdr>
        <w:top w:val="none" w:sz="0" w:space="0" w:color="auto"/>
        <w:left w:val="none" w:sz="0" w:space="0" w:color="auto"/>
        <w:bottom w:val="none" w:sz="0" w:space="0" w:color="auto"/>
        <w:right w:val="none" w:sz="0" w:space="0" w:color="auto"/>
      </w:divBdr>
      <w:divsChild>
        <w:div w:id="460418103">
          <w:marLeft w:val="0"/>
          <w:marRight w:val="0"/>
          <w:marTop w:val="0"/>
          <w:marBottom w:val="0"/>
          <w:divBdr>
            <w:top w:val="none" w:sz="0" w:space="0" w:color="auto"/>
            <w:left w:val="none" w:sz="0" w:space="0" w:color="auto"/>
            <w:bottom w:val="none" w:sz="0" w:space="0" w:color="auto"/>
            <w:right w:val="none" w:sz="0" w:space="0" w:color="auto"/>
          </w:divBdr>
        </w:div>
      </w:divsChild>
    </w:div>
    <w:div w:id="1039281833">
      <w:bodyDiv w:val="1"/>
      <w:marLeft w:val="0"/>
      <w:marRight w:val="0"/>
      <w:marTop w:val="0"/>
      <w:marBottom w:val="0"/>
      <w:divBdr>
        <w:top w:val="none" w:sz="0" w:space="0" w:color="auto"/>
        <w:left w:val="none" w:sz="0" w:space="0" w:color="auto"/>
        <w:bottom w:val="none" w:sz="0" w:space="0" w:color="auto"/>
        <w:right w:val="none" w:sz="0" w:space="0" w:color="auto"/>
      </w:divBdr>
      <w:divsChild>
        <w:div w:id="985235400">
          <w:marLeft w:val="0"/>
          <w:marRight w:val="0"/>
          <w:marTop w:val="0"/>
          <w:marBottom w:val="0"/>
          <w:divBdr>
            <w:top w:val="none" w:sz="0" w:space="0" w:color="auto"/>
            <w:left w:val="none" w:sz="0" w:space="0" w:color="auto"/>
            <w:bottom w:val="none" w:sz="0" w:space="0" w:color="auto"/>
            <w:right w:val="none" w:sz="0" w:space="0" w:color="auto"/>
          </w:divBdr>
        </w:div>
      </w:divsChild>
    </w:div>
    <w:div w:id="1096049977">
      <w:bodyDiv w:val="1"/>
      <w:marLeft w:val="0"/>
      <w:marRight w:val="0"/>
      <w:marTop w:val="0"/>
      <w:marBottom w:val="0"/>
      <w:divBdr>
        <w:top w:val="none" w:sz="0" w:space="0" w:color="auto"/>
        <w:left w:val="none" w:sz="0" w:space="0" w:color="auto"/>
        <w:bottom w:val="none" w:sz="0" w:space="0" w:color="auto"/>
        <w:right w:val="none" w:sz="0" w:space="0" w:color="auto"/>
      </w:divBdr>
      <w:divsChild>
        <w:div w:id="157231699">
          <w:marLeft w:val="0"/>
          <w:marRight w:val="0"/>
          <w:marTop w:val="0"/>
          <w:marBottom w:val="0"/>
          <w:divBdr>
            <w:top w:val="none" w:sz="0" w:space="0" w:color="auto"/>
            <w:left w:val="none" w:sz="0" w:space="0" w:color="auto"/>
            <w:bottom w:val="none" w:sz="0" w:space="0" w:color="auto"/>
            <w:right w:val="none" w:sz="0" w:space="0" w:color="auto"/>
          </w:divBdr>
        </w:div>
      </w:divsChild>
    </w:div>
    <w:div w:id="1158886797">
      <w:bodyDiv w:val="1"/>
      <w:marLeft w:val="0"/>
      <w:marRight w:val="0"/>
      <w:marTop w:val="0"/>
      <w:marBottom w:val="0"/>
      <w:divBdr>
        <w:top w:val="none" w:sz="0" w:space="0" w:color="auto"/>
        <w:left w:val="none" w:sz="0" w:space="0" w:color="auto"/>
        <w:bottom w:val="none" w:sz="0" w:space="0" w:color="auto"/>
        <w:right w:val="none" w:sz="0" w:space="0" w:color="auto"/>
      </w:divBdr>
      <w:divsChild>
        <w:div w:id="584387476">
          <w:marLeft w:val="0"/>
          <w:marRight w:val="0"/>
          <w:marTop w:val="0"/>
          <w:marBottom w:val="0"/>
          <w:divBdr>
            <w:top w:val="none" w:sz="0" w:space="0" w:color="auto"/>
            <w:left w:val="none" w:sz="0" w:space="0" w:color="auto"/>
            <w:bottom w:val="none" w:sz="0" w:space="0" w:color="auto"/>
            <w:right w:val="none" w:sz="0" w:space="0" w:color="auto"/>
          </w:divBdr>
        </w:div>
      </w:divsChild>
    </w:div>
    <w:div w:id="1198275438">
      <w:bodyDiv w:val="1"/>
      <w:marLeft w:val="0"/>
      <w:marRight w:val="0"/>
      <w:marTop w:val="0"/>
      <w:marBottom w:val="0"/>
      <w:divBdr>
        <w:top w:val="none" w:sz="0" w:space="0" w:color="auto"/>
        <w:left w:val="none" w:sz="0" w:space="0" w:color="auto"/>
        <w:bottom w:val="none" w:sz="0" w:space="0" w:color="auto"/>
        <w:right w:val="none" w:sz="0" w:space="0" w:color="auto"/>
      </w:divBdr>
      <w:divsChild>
        <w:div w:id="1287157109">
          <w:marLeft w:val="0"/>
          <w:marRight w:val="0"/>
          <w:marTop w:val="0"/>
          <w:marBottom w:val="0"/>
          <w:divBdr>
            <w:top w:val="none" w:sz="0" w:space="0" w:color="auto"/>
            <w:left w:val="none" w:sz="0" w:space="0" w:color="auto"/>
            <w:bottom w:val="none" w:sz="0" w:space="0" w:color="auto"/>
            <w:right w:val="none" w:sz="0" w:space="0" w:color="auto"/>
          </w:divBdr>
        </w:div>
      </w:divsChild>
    </w:div>
    <w:div w:id="1354841856">
      <w:bodyDiv w:val="1"/>
      <w:marLeft w:val="0"/>
      <w:marRight w:val="0"/>
      <w:marTop w:val="0"/>
      <w:marBottom w:val="0"/>
      <w:divBdr>
        <w:top w:val="none" w:sz="0" w:space="0" w:color="auto"/>
        <w:left w:val="none" w:sz="0" w:space="0" w:color="auto"/>
        <w:bottom w:val="none" w:sz="0" w:space="0" w:color="auto"/>
        <w:right w:val="none" w:sz="0" w:space="0" w:color="auto"/>
      </w:divBdr>
      <w:divsChild>
        <w:div w:id="1985154711">
          <w:marLeft w:val="0"/>
          <w:marRight w:val="0"/>
          <w:marTop w:val="0"/>
          <w:marBottom w:val="0"/>
          <w:divBdr>
            <w:top w:val="none" w:sz="0" w:space="0" w:color="auto"/>
            <w:left w:val="none" w:sz="0" w:space="0" w:color="auto"/>
            <w:bottom w:val="none" w:sz="0" w:space="0" w:color="auto"/>
            <w:right w:val="none" w:sz="0" w:space="0" w:color="auto"/>
          </w:divBdr>
        </w:div>
      </w:divsChild>
    </w:div>
    <w:div w:id="1482426719">
      <w:bodyDiv w:val="1"/>
      <w:marLeft w:val="0"/>
      <w:marRight w:val="0"/>
      <w:marTop w:val="0"/>
      <w:marBottom w:val="0"/>
      <w:divBdr>
        <w:top w:val="none" w:sz="0" w:space="0" w:color="auto"/>
        <w:left w:val="none" w:sz="0" w:space="0" w:color="auto"/>
        <w:bottom w:val="none" w:sz="0" w:space="0" w:color="auto"/>
        <w:right w:val="none" w:sz="0" w:space="0" w:color="auto"/>
      </w:divBdr>
      <w:divsChild>
        <w:div w:id="1436560202">
          <w:marLeft w:val="0"/>
          <w:marRight w:val="0"/>
          <w:marTop w:val="0"/>
          <w:marBottom w:val="0"/>
          <w:divBdr>
            <w:top w:val="none" w:sz="0" w:space="0" w:color="auto"/>
            <w:left w:val="none" w:sz="0" w:space="0" w:color="auto"/>
            <w:bottom w:val="none" w:sz="0" w:space="0" w:color="auto"/>
            <w:right w:val="none" w:sz="0" w:space="0" w:color="auto"/>
          </w:divBdr>
        </w:div>
      </w:divsChild>
    </w:div>
    <w:div w:id="1518930167">
      <w:bodyDiv w:val="1"/>
      <w:marLeft w:val="0"/>
      <w:marRight w:val="0"/>
      <w:marTop w:val="0"/>
      <w:marBottom w:val="0"/>
      <w:divBdr>
        <w:top w:val="none" w:sz="0" w:space="0" w:color="auto"/>
        <w:left w:val="none" w:sz="0" w:space="0" w:color="auto"/>
        <w:bottom w:val="none" w:sz="0" w:space="0" w:color="auto"/>
        <w:right w:val="none" w:sz="0" w:space="0" w:color="auto"/>
      </w:divBdr>
      <w:divsChild>
        <w:div w:id="1128008340">
          <w:marLeft w:val="0"/>
          <w:marRight w:val="0"/>
          <w:marTop w:val="0"/>
          <w:marBottom w:val="0"/>
          <w:divBdr>
            <w:top w:val="none" w:sz="0" w:space="0" w:color="auto"/>
            <w:left w:val="none" w:sz="0" w:space="0" w:color="auto"/>
            <w:bottom w:val="none" w:sz="0" w:space="0" w:color="auto"/>
            <w:right w:val="none" w:sz="0" w:space="0" w:color="auto"/>
          </w:divBdr>
        </w:div>
      </w:divsChild>
    </w:div>
    <w:div w:id="1612513378">
      <w:bodyDiv w:val="1"/>
      <w:marLeft w:val="0"/>
      <w:marRight w:val="0"/>
      <w:marTop w:val="0"/>
      <w:marBottom w:val="0"/>
      <w:divBdr>
        <w:top w:val="none" w:sz="0" w:space="0" w:color="auto"/>
        <w:left w:val="none" w:sz="0" w:space="0" w:color="auto"/>
        <w:bottom w:val="none" w:sz="0" w:space="0" w:color="auto"/>
        <w:right w:val="none" w:sz="0" w:space="0" w:color="auto"/>
      </w:divBdr>
      <w:divsChild>
        <w:div w:id="1154374918">
          <w:marLeft w:val="0"/>
          <w:marRight w:val="0"/>
          <w:marTop w:val="0"/>
          <w:marBottom w:val="0"/>
          <w:divBdr>
            <w:top w:val="none" w:sz="0" w:space="0" w:color="auto"/>
            <w:left w:val="none" w:sz="0" w:space="0" w:color="auto"/>
            <w:bottom w:val="none" w:sz="0" w:space="0" w:color="auto"/>
            <w:right w:val="none" w:sz="0" w:space="0" w:color="auto"/>
          </w:divBdr>
        </w:div>
      </w:divsChild>
    </w:div>
    <w:div w:id="1728920270">
      <w:bodyDiv w:val="1"/>
      <w:marLeft w:val="0"/>
      <w:marRight w:val="0"/>
      <w:marTop w:val="0"/>
      <w:marBottom w:val="0"/>
      <w:divBdr>
        <w:top w:val="none" w:sz="0" w:space="0" w:color="auto"/>
        <w:left w:val="none" w:sz="0" w:space="0" w:color="auto"/>
        <w:bottom w:val="none" w:sz="0" w:space="0" w:color="auto"/>
        <w:right w:val="none" w:sz="0" w:space="0" w:color="auto"/>
      </w:divBdr>
      <w:divsChild>
        <w:div w:id="1831143037">
          <w:marLeft w:val="0"/>
          <w:marRight w:val="0"/>
          <w:marTop w:val="0"/>
          <w:marBottom w:val="0"/>
          <w:divBdr>
            <w:top w:val="none" w:sz="0" w:space="0" w:color="auto"/>
            <w:left w:val="none" w:sz="0" w:space="0" w:color="auto"/>
            <w:bottom w:val="none" w:sz="0" w:space="0" w:color="auto"/>
            <w:right w:val="none" w:sz="0" w:space="0" w:color="auto"/>
          </w:divBdr>
        </w:div>
      </w:divsChild>
    </w:div>
    <w:div w:id="1799907277">
      <w:bodyDiv w:val="1"/>
      <w:marLeft w:val="0"/>
      <w:marRight w:val="0"/>
      <w:marTop w:val="0"/>
      <w:marBottom w:val="0"/>
      <w:divBdr>
        <w:top w:val="none" w:sz="0" w:space="0" w:color="auto"/>
        <w:left w:val="none" w:sz="0" w:space="0" w:color="auto"/>
        <w:bottom w:val="none" w:sz="0" w:space="0" w:color="auto"/>
        <w:right w:val="none" w:sz="0" w:space="0" w:color="auto"/>
      </w:divBdr>
      <w:divsChild>
        <w:div w:id="1376541518">
          <w:marLeft w:val="0"/>
          <w:marRight w:val="0"/>
          <w:marTop w:val="0"/>
          <w:marBottom w:val="0"/>
          <w:divBdr>
            <w:top w:val="none" w:sz="0" w:space="0" w:color="auto"/>
            <w:left w:val="none" w:sz="0" w:space="0" w:color="auto"/>
            <w:bottom w:val="none" w:sz="0" w:space="0" w:color="auto"/>
            <w:right w:val="none" w:sz="0" w:space="0" w:color="auto"/>
          </w:divBdr>
        </w:div>
      </w:divsChild>
    </w:div>
    <w:div w:id="1861699519">
      <w:bodyDiv w:val="1"/>
      <w:marLeft w:val="0"/>
      <w:marRight w:val="0"/>
      <w:marTop w:val="0"/>
      <w:marBottom w:val="0"/>
      <w:divBdr>
        <w:top w:val="none" w:sz="0" w:space="0" w:color="auto"/>
        <w:left w:val="none" w:sz="0" w:space="0" w:color="auto"/>
        <w:bottom w:val="none" w:sz="0" w:space="0" w:color="auto"/>
        <w:right w:val="none" w:sz="0" w:space="0" w:color="auto"/>
      </w:divBdr>
      <w:divsChild>
        <w:div w:id="8660629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7/12.226611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86/s12911-019-0813-0" TargetMode="External"/><Relationship Id="rId12" Type="http://schemas.openxmlformats.org/officeDocument/2006/relationships/hyperlink" Target="https://doi.org/10.1109/ICCE-CHINA.2017.79910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09/EMBC46164.2021.9630094" TargetMode="External"/><Relationship Id="rId11" Type="http://schemas.openxmlformats.org/officeDocument/2006/relationships/hyperlink" Target="https://doi.org/10.3390/app10155353" TargetMode="External"/><Relationship Id="rId5" Type="http://schemas.openxmlformats.org/officeDocument/2006/relationships/hyperlink" Target="https://doi.org/10.1109/EMBC.2019.8857942" TargetMode="External"/><Relationship Id="rId10" Type="http://schemas.openxmlformats.org/officeDocument/2006/relationships/hyperlink" Target="https://doi.org/10.1109/EMBC.2015.7318881" TargetMode="External"/><Relationship Id="rId4" Type="http://schemas.openxmlformats.org/officeDocument/2006/relationships/webSettings" Target="webSettings.xml"/><Relationship Id="rId9" Type="http://schemas.openxmlformats.org/officeDocument/2006/relationships/hyperlink" Target="https://doi.org/10.48550/arxiv.1807.0435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3</TotalTime>
  <Pages>1</Pages>
  <Words>2039</Words>
  <Characters>11623</Characters>
  <Application>Microsoft Office Word</Application>
  <DocSecurity>4</DocSecurity>
  <Lines>96</Lines>
  <Paragraphs>27</Paragraphs>
  <ScaleCrop>false</ScaleCrop>
  <Company>PHRI</Company>
  <LinksUpToDate>false</LinksUpToDate>
  <CharactersWithSpaces>13635</CharactersWithSpaces>
  <SharedDoc>false</SharedDoc>
  <HLinks>
    <vt:vector size="48" baseType="variant">
      <vt:variant>
        <vt:i4>6946916</vt:i4>
      </vt:variant>
      <vt:variant>
        <vt:i4>21</vt:i4>
      </vt:variant>
      <vt:variant>
        <vt:i4>0</vt:i4>
      </vt:variant>
      <vt:variant>
        <vt:i4>5</vt:i4>
      </vt:variant>
      <vt:variant>
        <vt:lpwstr>https://doi.org/10.1109/ICCE-CHINA.2017.7991011</vt:lpwstr>
      </vt:variant>
      <vt:variant>
        <vt:lpwstr/>
      </vt:variant>
      <vt:variant>
        <vt:i4>6815870</vt:i4>
      </vt:variant>
      <vt:variant>
        <vt:i4>18</vt:i4>
      </vt:variant>
      <vt:variant>
        <vt:i4>0</vt:i4>
      </vt:variant>
      <vt:variant>
        <vt:i4>5</vt:i4>
      </vt:variant>
      <vt:variant>
        <vt:lpwstr>https://doi.org/10.3390/app10155353</vt:lpwstr>
      </vt:variant>
      <vt:variant>
        <vt:lpwstr/>
      </vt:variant>
      <vt:variant>
        <vt:i4>196672</vt:i4>
      </vt:variant>
      <vt:variant>
        <vt:i4>15</vt:i4>
      </vt:variant>
      <vt:variant>
        <vt:i4>0</vt:i4>
      </vt:variant>
      <vt:variant>
        <vt:i4>5</vt:i4>
      </vt:variant>
      <vt:variant>
        <vt:lpwstr>https://doi.org/10.1109/EMBC.2015.7318881</vt:lpwstr>
      </vt:variant>
      <vt:variant>
        <vt:lpwstr/>
      </vt:variant>
      <vt:variant>
        <vt:i4>5046337</vt:i4>
      </vt:variant>
      <vt:variant>
        <vt:i4>12</vt:i4>
      </vt:variant>
      <vt:variant>
        <vt:i4>0</vt:i4>
      </vt:variant>
      <vt:variant>
        <vt:i4>5</vt:i4>
      </vt:variant>
      <vt:variant>
        <vt:lpwstr>https://doi.org/10.48550/arxiv.1807.04355</vt:lpwstr>
      </vt:variant>
      <vt:variant>
        <vt:lpwstr/>
      </vt:variant>
      <vt:variant>
        <vt:i4>2424950</vt:i4>
      </vt:variant>
      <vt:variant>
        <vt:i4>9</vt:i4>
      </vt:variant>
      <vt:variant>
        <vt:i4>0</vt:i4>
      </vt:variant>
      <vt:variant>
        <vt:i4>5</vt:i4>
      </vt:variant>
      <vt:variant>
        <vt:lpwstr>https://doi.org/10.1117/12.2266110</vt:lpwstr>
      </vt:variant>
      <vt:variant>
        <vt:lpwstr/>
      </vt:variant>
      <vt:variant>
        <vt:i4>458775</vt:i4>
      </vt:variant>
      <vt:variant>
        <vt:i4>6</vt:i4>
      </vt:variant>
      <vt:variant>
        <vt:i4>0</vt:i4>
      </vt:variant>
      <vt:variant>
        <vt:i4>5</vt:i4>
      </vt:variant>
      <vt:variant>
        <vt:lpwstr>https://doi.org/10.1186/s12911-019-0813-0</vt:lpwstr>
      </vt:variant>
      <vt:variant>
        <vt:lpwstr/>
      </vt:variant>
      <vt:variant>
        <vt:i4>3932277</vt:i4>
      </vt:variant>
      <vt:variant>
        <vt:i4>3</vt:i4>
      </vt:variant>
      <vt:variant>
        <vt:i4>0</vt:i4>
      </vt:variant>
      <vt:variant>
        <vt:i4>5</vt:i4>
      </vt:variant>
      <vt:variant>
        <vt:lpwstr>https://doi.org/10.1109/EMBC46164.2021.9630094</vt:lpwstr>
      </vt:variant>
      <vt:variant>
        <vt:lpwstr/>
      </vt:variant>
      <vt:variant>
        <vt:i4>720966</vt:i4>
      </vt:variant>
      <vt:variant>
        <vt:i4>0</vt:i4>
      </vt:variant>
      <vt:variant>
        <vt:i4>0</vt:i4>
      </vt:variant>
      <vt:variant>
        <vt:i4>5</vt:i4>
      </vt:variant>
      <vt:variant>
        <vt:lpwstr>https://doi.org/10.1109/EMBC.2019.885794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Tabja Bortesi</dc:creator>
  <cp:keywords/>
  <dc:description/>
  <cp:lastModifiedBy>Tabja Bortesi, Juan Pablo</cp:lastModifiedBy>
  <cp:revision>454</cp:revision>
  <dcterms:created xsi:type="dcterms:W3CDTF">2023-09-26T00:07:00Z</dcterms:created>
  <dcterms:modified xsi:type="dcterms:W3CDTF">2023-11-09T17:14:00Z</dcterms:modified>
</cp:coreProperties>
</file>